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2158" w:rsidRDefault="00691E51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2D9D75" wp14:editId="5AFE8D0F">
                <wp:simplePos x="0" y="0"/>
                <wp:positionH relativeFrom="column">
                  <wp:posOffset>289482</wp:posOffset>
                </wp:positionH>
                <wp:positionV relativeFrom="paragraph">
                  <wp:posOffset>7835265</wp:posOffset>
                </wp:positionV>
                <wp:extent cx="7278370" cy="461645"/>
                <wp:effectExtent l="0" t="0" r="0" b="0"/>
                <wp:wrapNone/>
                <wp:docPr id="277" name="TextBox 27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B88CF25-06B6-4B35-B0CD-8EC7F1444E9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78370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91E51" w:rsidRDefault="00691E51" w:rsidP="00691E5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Supplementary Table 1 – Absolute numbers of CTB positive neurons grouped by MMC injection site, hippocampal anatomical level (top) and hippocampal stratum (</w:t>
                            </w:r>
                            <w:r>
                              <w:rPr>
                                <w:rFonts w:ascii="Arial" w:eastAsia="+mn-ea" w:hAnsi="Arial" w:cs="Arial"/>
                                <w:i/>
                                <w:iCs/>
                                <w:color w:val="000000"/>
                                <w:kern w:val="24"/>
                              </w:rPr>
                              <w:t xml:space="preserve">so, </w:t>
                            </w:r>
                            <w:proofErr w:type="spellStart"/>
                            <w:r>
                              <w:rPr>
                                <w:rFonts w:ascii="Arial" w:eastAsia="+mn-ea" w:hAnsi="Arial" w:cs="Arial"/>
                                <w:i/>
                                <w:iCs/>
                                <w:color w:val="000000"/>
                                <w:kern w:val="24"/>
                              </w:rPr>
                              <w:t>sp</w:t>
                            </w:r>
                            <w:proofErr w:type="spellEnd"/>
                            <w:r>
                              <w:rPr>
                                <w:rFonts w:ascii="Arial" w:eastAsia="+mn-ea" w:hAnsi="Arial" w:cs="Arial"/>
                                <w:i/>
                                <w:iCs/>
                                <w:color w:val="000000"/>
                                <w:kern w:val="24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Arial" w:eastAsia="+mn-ea" w:hAnsi="Arial" w:cs="Arial"/>
                                <w:i/>
                                <w:iCs/>
                                <w:color w:val="000000"/>
                                <w:kern w:val="24"/>
                              </w:rPr>
                              <w:t>sr</w:t>
                            </w:r>
                            <w:proofErr w:type="spellEnd"/>
                            <w:r>
                              <w:rPr>
                                <w:rFonts w:ascii="Arial" w:eastAsia="+mn-ea" w:hAnsi="Arial" w:cs="Arial"/>
                                <w:i/>
                                <w:iCs/>
                                <w:color w:val="000000"/>
                                <w:kern w:val="24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Arial" w:eastAsia="+mn-ea" w:hAnsi="Arial" w:cs="Arial"/>
                                <w:i/>
                                <w:iCs/>
                                <w:color w:val="000000"/>
                                <w:kern w:val="24"/>
                              </w:rPr>
                              <w:t>sr</w:t>
                            </w:r>
                            <w:proofErr w:type="spellEnd"/>
                            <w:r>
                              <w:rPr>
                                <w:rFonts w:ascii="Arial" w:eastAsia="+mn-ea" w:hAnsi="Arial" w:cs="Arial"/>
                                <w:i/>
                                <w:iCs/>
                                <w:color w:val="000000"/>
                                <w:kern w:val="24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rFonts w:ascii="Arial" w:eastAsia="+mn-ea" w:hAnsi="Arial" w:cs="Arial"/>
                                <w:i/>
                                <w:iCs/>
                                <w:color w:val="000000"/>
                                <w:kern w:val="24"/>
                              </w:rPr>
                              <w:t>slm</w:t>
                            </w:r>
                            <w:proofErr w:type="spellEnd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22D9D75" id="_x0000_t202" coordsize="21600,21600" o:spt="202" path="m,l,21600r21600,l21600,xe">
                <v:stroke joinstyle="miter"/>
                <v:path gradientshapeok="t" o:connecttype="rect"/>
              </v:shapetype>
              <v:shape id="TextBox 276" o:spid="_x0000_s1026" type="#_x0000_t202" style="position:absolute;margin-left:22.8pt;margin-top:616.95pt;width:573.1pt;height:36.3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" filled="f" stroked="f">
                <v:textbox style="mso-fit-shape-to-text:t">
                  <w:txbxContent>
                    <w:p w:rsidR="00691E51" w:rsidRDefault="00691E51" w:rsidP="00691E5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Supplementary Table 1 – Absolute numbers of CTB positive neurons grouped by MMC injection site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,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hippocampal anatomical level (top) and hippocampal stratum (</w:t>
                      </w:r>
                      <w:r>
                        <w:rPr>
                          <w:rFonts w:ascii="Arial" w:eastAsia="+mn-ea" w:hAnsi="Arial" w:cs="Arial"/>
                          <w:i/>
                          <w:iCs/>
                          <w:color w:val="000000"/>
                          <w:kern w:val="24"/>
                        </w:rPr>
                        <w:t xml:space="preserve">so, </w:t>
                      </w:r>
                      <w:proofErr w:type="spellStart"/>
                      <w:r>
                        <w:rPr>
                          <w:rFonts w:ascii="Arial" w:eastAsia="+mn-ea" w:hAnsi="Arial" w:cs="Arial"/>
                          <w:i/>
                          <w:iCs/>
                          <w:color w:val="000000"/>
                          <w:kern w:val="24"/>
                        </w:rPr>
                        <w:t>sp</w:t>
                      </w:r>
                      <w:proofErr w:type="spellEnd"/>
                      <w:r>
                        <w:rPr>
                          <w:rFonts w:ascii="Arial" w:eastAsia="+mn-ea" w:hAnsi="Arial" w:cs="Arial"/>
                          <w:i/>
                          <w:iCs/>
                          <w:color w:val="000000"/>
                          <w:kern w:val="24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Arial" w:eastAsia="+mn-ea" w:hAnsi="Arial" w:cs="Arial"/>
                          <w:i/>
                          <w:iCs/>
                          <w:color w:val="000000"/>
                          <w:kern w:val="24"/>
                        </w:rPr>
                        <w:t>sr</w:t>
                      </w:r>
                      <w:proofErr w:type="spellEnd"/>
                      <w:r>
                        <w:rPr>
                          <w:rFonts w:ascii="Arial" w:eastAsia="+mn-ea" w:hAnsi="Arial" w:cs="Arial"/>
                          <w:i/>
                          <w:iCs/>
                          <w:color w:val="000000"/>
                          <w:kern w:val="24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Arial" w:eastAsia="+mn-ea" w:hAnsi="Arial" w:cs="Arial"/>
                          <w:i/>
                          <w:iCs/>
                          <w:color w:val="000000"/>
                          <w:kern w:val="24"/>
                        </w:rPr>
                        <w:t>sr</w:t>
                      </w:r>
                      <w:proofErr w:type="spellEnd"/>
                      <w:r>
                        <w:rPr>
                          <w:rFonts w:ascii="Arial" w:eastAsia="+mn-ea" w:hAnsi="Arial" w:cs="Arial"/>
                          <w:i/>
                          <w:iCs/>
                          <w:color w:val="000000"/>
                          <w:kern w:val="24"/>
                        </w:rPr>
                        <w:t>/</w:t>
                      </w:r>
                      <w:proofErr w:type="spellStart"/>
                      <w:r>
                        <w:rPr>
                          <w:rFonts w:ascii="Arial" w:eastAsia="+mn-ea" w:hAnsi="Arial" w:cs="Arial"/>
                          <w:i/>
                          <w:iCs/>
                          <w:color w:val="000000"/>
                          <w:kern w:val="24"/>
                        </w:rPr>
                        <w:t>slm</w:t>
                      </w:r>
                      <w:proofErr w:type="spellEnd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D5CDBB8" wp14:editId="2FEF9E74">
                <wp:simplePos x="0" y="0"/>
                <wp:positionH relativeFrom="column">
                  <wp:posOffset>160655</wp:posOffset>
                </wp:positionH>
                <wp:positionV relativeFrom="paragraph">
                  <wp:posOffset>61595</wp:posOffset>
                </wp:positionV>
                <wp:extent cx="5896610" cy="7410450"/>
                <wp:effectExtent l="0" t="0" r="8890" b="0"/>
                <wp:wrapNone/>
                <wp:docPr id="279" name="Group 27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A7FD6A-C60B-44A6-9DDA-7C2B56787EB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6610" cy="7410450"/>
                          <a:chOff x="1341893" y="901359"/>
                          <a:chExt cx="4676029" cy="5824096"/>
                        </a:xfrm>
                      </wpg:grpSpPr>
                      <wpg:grpSp>
                        <wpg:cNvPr id="4" name="Group 4">
                          <a:extLst>
                            <a:ext uri="{FF2B5EF4-FFF2-40B4-BE49-F238E27FC236}">
                              <a16:creationId xmlns:a16="http://schemas.microsoft.com/office/drawing/2014/main" id="{68C1B496-DC54-4E25-877D-C54330D4B7BA}"/>
                            </a:ext>
                          </a:extLst>
                        </wpg:cNvPr>
                        <wpg:cNvGrpSpPr>
                          <a:grpSpLocks/>
                        </wpg:cNvGrpSpPr>
                        <wpg:grpSpPr bwMode="auto">
                          <a:xfrm>
                            <a:off x="1382334" y="901359"/>
                            <a:ext cx="4635588" cy="4452942"/>
                            <a:chOff x="1341894" y="899915"/>
                            <a:chExt cx="2920" cy="2805"/>
                          </a:xfrm>
                        </wpg:grpSpPr>
                        <wps:wsp>
                          <wps:cNvPr id="75" name="Rectangle 75">
                            <a:extLst>
                              <a:ext uri="{FF2B5EF4-FFF2-40B4-BE49-F238E27FC236}">
                                <a16:creationId xmlns:a16="http://schemas.microsoft.com/office/drawing/2014/main" id="{D7AE3E3C-132A-436F-B157-BFFE3CEA41A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1894" y="899915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6" name="Rectangle 76">
                            <a:extLst>
                              <a:ext uri="{FF2B5EF4-FFF2-40B4-BE49-F238E27FC236}">
                                <a16:creationId xmlns:a16="http://schemas.microsoft.com/office/drawing/2014/main" id="{204E068B-C250-4158-B599-E3D3E8D18AA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081" y="900057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7" name="Rectangle 77">
                            <a:extLst>
                              <a:ext uri="{FF2B5EF4-FFF2-40B4-BE49-F238E27FC236}">
                                <a16:creationId xmlns:a16="http://schemas.microsoft.com/office/drawing/2014/main" id="{4A027E0F-5C7A-473D-84CC-B46074D4E40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105" y="900057"/>
                              <a:ext cx="0" cy="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8" name="Rectangle 78">
                            <a:extLst>
                              <a:ext uri="{FF2B5EF4-FFF2-40B4-BE49-F238E27FC236}">
                                <a16:creationId xmlns:a16="http://schemas.microsoft.com/office/drawing/2014/main" id="{32A78001-51BF-4C43-B829-EC62B23422B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134" y="900057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9" name="Rectangle 79">
                            <a:extLst>
                              <a:ext uri="{FF2B5EF4-FFF2-40B4-BE49-F238E27FC236}">
                                <a16:creationId xmlns:a16="http://schemas.microsoft.com/office/drawing/2014/main" id="{75876ADC-06A2-48BD-907E-4F95A8BDC07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606" y="900057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0" name="Rectangle 80">
                            <a:extLst>
                              <a:ext uri="{FF2B5EF4-FFF2-40B4-BE49-F238E27FC236}">
                                <a16:creationId xmlns:a16="http://schemas.microsoft.com/office/drawing/2014/main" id="{50B6ED73-6B55-49B9-B1D6-DED39A73DB2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101" y="900118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FFFFFF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1" name="Rectangle 81">
                            <a:extLst>
                              <a:ext uri="{FF2B5EF4-FFF2-40B4-BE49-F238E27FC236}">
                                <a16:creationId xmlns:a16="http://schemas.microsoft.com/office/drawing/2014/main" id="{A52B6E95-C2AB-4A78-A825-01E1A41C765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402" y="900280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2" name="Rectangle 82">
                            <a:extLst>
                              <a:ext uri="{FF2B5EF4-FFF2-40B4-BE49-F238E27FC236}">
                                <a16:creationId xmlns:a16="http://schemas.microsoft.com/office/drawing/2014/main" id="{32E5A3FC-D9A1-4344-876D-4026E449D4B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809" y="900280"/>
                              <a:ext cx="634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CTB POSITIVE NEURONS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3" name="Rectangle 83">
                            <a:extLst>
                              <a:ext uri="{FF2B5EF4-FFF2-40B4-BE49-F238E27FC236}">
                                <a16:creationId xmlns:a16="http://schemas.microsoft.com/office/drawing/2014/main" id="{6A8571D2-4316-4FC1-951F-D100B91DB65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549" y="900280"/>
                              <a:ext cx="0" cy="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4" name="Rectangle 84">
                            <a:extLst>
                              <a:ext uri="{FF2B5EF4-FFF2-40B4-BE49-F238E27FC236}">
                                <a16:creationId xmlns:a16="http://schemas.microsoft.com/office/drawing/2014/main" id="{E5A689D0-3E6D-4983-9FB0-8546B1134E0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574" y="900280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5" name="Rectangle 85">
                            <a:extLst>
                              <a:ext uri="{FF2B5EF4-FFF2-40B4-BE49-F238E27FC236}">
                                <a16:creationId xmlns:a16="http://schemas.microsoft.com/office/drawing/2014/main" id="{33E3765E-4275-4735-85C3-9F10CEE928B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594" y="900280"/>
                              <a:ext cx="920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AVERAGE ± STANDARD DEVIATION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6" name="Rectangle 86">
                            <a:extLst>
                              <a:ext uri="{FF2B5EF4-FFF2-40B4-BE49-F238E27FC236}">
                                <a16:creationId xmlns:a16="http://schemas.microsoft.com/office/drawing/2014/main" id="{FF6C27F3-ECE7-48BF-AA58-73DEDFD6CF2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672" y="900280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7" name="Rectangle 87">
                            <a:extLst>
                              <a:ext uri="{FF2B5EF4-FFF2-40B4-BE49-F238E27FC236}">
                                <a16:creationId xmlns:a16="http://schemas.microsoft.com/office/drawing/2014/main" id="{EEBD24EF-BF89-4A5D-98C2-A667184D8D2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053" y="900272"/>
                              <a:ext cx="699" cy="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8" name="Rectangle 88">
                            <a:extLst>
                              <a:ext uri="{FF2B5EF4-FFF2-40B4-BE49-F238E27FC236}">
                                <a16:creationId xmlns:a16="http://schemas.microsoft.com/office/drawing/2014/main" id="{04CE4D6B-6E7D-41E2-99DB-649F565F14D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752" y="900272"/>
                              <a:ext cx="4" cy="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9" name="Rectangle 89">
                            <a:extLst>
                              <a:ext uri="{FF2B5EF4-FFF2-40B4-BE49-F238E27FC236}">
                                <a16:creationId xmlns:a16="http://schemas.microsoft.com/office/drawing/2014/main" id="{1B42D811-CE2D-435F-B442-CCF11443E92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756" y="900272"/>
                              <a:ext cx="1956" cy="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0" name="Rectangle 90">
                            <a:extLst>
                              <a:ext uri="{FF2B5EF4-FFF2-40B4-BE49-F238E27FC236}">
                                <a16:creationId xmlns:a16="http://schemas.microsoft.com/office/drawing/2014/main" id="{E3D9E421-FA50-4E34-BB23-6E13A80A8BD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053" y="900459"/>
                              <a:ext cx="695" cy="17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1" name="Rectangle 91">
                            <a:extLst>
                              <a:ext uri="{FF2B5EF4-FFF2-40B4-BE49-F238E27FC236}">
                                <a16:creationId xmlns:a16="http://schemas.microsoft.com/office/drawing/2014/main" id="{A5B8B380-B61C-4950-B4D9-A94DEA37552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089" y="900459"/>
                              <a:ext cx="622" cy="17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2" name="Rectangle 92">
                            <a:extLst>
                              <a:ext uri="{FF2B5EF4-FFF2-40B4-BE49-F238E27FC236}">
                                <a16:creationId xmlns:a16="http://schemas.microsoft.com/office/drawing/2014/main" id="{6ABEB1A4-E982-4964-B652-E6E6357FBA0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187" y="900459"/>
                              <a:ext cx="371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Injection Sites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93" name="Rectangle 93">
                            <a:extLst>
                              <a:ext uri="{FF2B5EF4-FFF2-40B4-BE49-F238E27FC236}">
                                <a16:creationId xmlns:a16="http://schemas.microsoft.com/office/drawing/2014/main" id="{632D4A91-4C0A-460B-95DD-5F565302EC4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618" y="900459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94" name="Rectangle 94">
                            <a:extLst>
                              <a:ext uri="{FF2B5EF4-FFF2-40B4-BE49-F238E27FC236}">
                                <a16:creationId xmlns:a16="http://schemas.microsoft.com/office/drawing/2014/main" id="{55ED0BC1-0DD6-450D-AF4D-0017F843998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748" y="900459"/>
                              <a:ext cx="545" cy="17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5" name="Rectangle 95">
                            <a:extLst>
                              <a:ext uri="{FF2B5EF4-FFF2-40B4-BE49-F238E27FC236}">
                                <a16:creationId xmlns:a16="http://schemas.microsoft.com/office/drawing/2014/main" id="{D8FFF19E-0E59-498E-9658-CDF286F94B4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785" y="900459"/>
                              <a:ext cx="471" cy="17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6" name="Rectangle 96">
                            <a:extLst>
                              <a:ext uri="{FF2B5EF4-FFF2-40B4-BE49-F238E27FC236}">
                                <a16:creationId xmlns:a16="http://schemas.microsoft.com/office/drawing/2014/main" id="{24D5FA1D-5E01-4364-8B0B-DA83EB1E0AF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931" y="900459"/>
                              <a:ext cx="154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spellStart"/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dHIPP</w:t>
                                </w:r>
                                <w:proofErr w:type="spellEnd"/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97" name="Rectangle 97">
                            <a:extLst>
                              <a:ext uri="{FF2B5EF4-FFF2-40B4-BE49-F238E27FC236}">
                                <a16:creationId xmlns:a16="http://schemas.microsoft.com/office/drawing/2014/main" id="{350433A2-CF89-4D93-9269-3277E246DD8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106" y="900459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98" name="Rectangle 98">
                            <a:extLst>
                              <a:ext uri="{FF2B5EF4-FFF2-40B4-BE49-F238E27FC236}">
                                <a16:creationId xmlns:a16="http://schemas.microsoft.com/office/drawing/2014/main" id="{8CE8B935-89E7-4CE3-BEEC-562B14E8476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293" y="900459"/>
                              <a:ext cx="777" cy="17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9" name="Rectangle 99">
                            <a:extLst>
                              <a:ext uri="{FF2B5EF4-FFF2-40B4-BE49-F238E27FC236}">
                                <a16:creationId xmlns:a16="http://schemas.microsoft.com/office/drawing/2014/main" id="{A9D3760C-B724-4F64-B3AE-569C0618FD2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330" y="900459"/>
                              <a:ext cx="703" cy="17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0" name="Rectangle 100">
                            <a:extLst>
                              <a:ext uri="{FF2B5EF4-FFF2-40B4-BE49-F238E27FC236}">
                                <a16:creationId xmlns:a16="http://schemas.microsoft.com/office/drawing/2014/main" id="{4585FBDA-E534-49CE-9F59-2DB2E3ED5D7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586" y="900459"/>
                              <a:ext cx="169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spellStart"/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diHIPP</w:t>
                                </w:r>
                                <w:proofErr w:type="spellEnd"/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01" name="Rectangle 101">
                            <a:extLst>
                              <a:ext uri="{FF2B5EF4-FFF2-40B4-BE49-F238E27FC236}">
                                <a16:creationId xmlns:a16="http://schemas.microsoft.com/office/drawing/2014/main" id="{810E35E0-9973-49C9-8507-8CBD64066E3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777" y="900459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02" name="Rectangle 102">
                            <a:extLst>
                              <a:ext uri="{FF2B5EF4-FFF2-40B4-BE49-F238E27FC236}">
                                <a16:creationId xmlns:a16="http://schemas.microsoft.com/office/drawing/2014/main" id="{89209734-0BF0-477F-AD21-4156581624A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070" y="900459"/>
                              <a:ext cx="642" cy="17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3" name="Rectangle 103">
                            <a:extLst>
                              <a:ext uri="{FF2B5EF4-FFF2-40B4-BE49-F238E27FC236}">
                                <a16:creationId xmlns:a16="http://schemas.microsoft.com/office/drawing/2014/main" id="{084A78CC-F35B-4B0F-871A-8D3D054C9E6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106" y="900459"/>
                              <a:ext cx="570" cy="17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4" name="Rectangle 104">
                            <a:extLst>
                              <a:ext uri="{FF2B5EF4-FFF2-40B4-BE49-F238E27FC236}">
                                <a16:creationId xmlns:a16="http://schemas.microsoft.com/office/drawing/2014/main" id="{3D1BC70D-58EE-40D6-8137-FE9A870AC26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306" y="900459"/>
                              <a:ext cx="150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spellStart"/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vHIPP</w:t>
                                </w:r>
                                <w:proofErr w:type="spellEnd"/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05" name="Rectangle 105">
                            <a:extLst>
                              <a:ext uri="{FF2B5EF4-FFF2-40B4-BE49-F238E27FC236}">
                                <a16:creationId xmlns:a16="http://schemas.microsoft.com/office/drawing/2014/main" id="{9732F340-EE59-48ED-959C-CFAC861E428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477" y="900459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06" name="Rectangle 106">
                            <a:extLst>
                              <a:ext uri="{FF2B5EF4-FFF2-40B4-BE49-F238E27FC236}">
                                <a16:creationId xmlns:a16="http://schemas.microsoft.com/office/drawing/2014/main" id="{D6451FC0-35BF-48B0-9D73-BFB6D2DEF9F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053" y="900455"/>
                              <a:ext cx="699" cy="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7" name="Rectangle 107">
                            <a:extLst>
                              <a:ext uri="{FF2B5EF4-FFF2-40B4-BE49-F238E27FC236}">
                                <a16:creationId xmlns:a16="http://schemas.microsoft.com/office/drawing/2014/main" id="{B34E24F6-FCD1-4B65-AE91-CBAB6ACFFEA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053" y="900459"/>
                              <a:ext cx="699" cy="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8" name="Rectangle 108">
                            <a:extLst>
                              <a:ext uri="{FF2B5EF4-FFF2-40B4-BE49-F238E27FC236}">
                                <a16:creationId xmlns:a16="http://schemas.microsoft.com/office/drawing/2014/main" id="{9317D903-E0B5-474A-AEB8-8CCB7FDCFCB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752" y="900459"/>
                              <a:ext cx="4" cy="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9" name="Rectangle 109">
                            <a:extLst>
                              <a:ext uri="{FF2B5EF4-FFF2-40B4-BE49-F238E27FC236}">
                                <a16:creationId xmlns:a16="http://schemas.microsoft.com/office/drawing/2014/main" id="{967B6BCA-4921-4A1F-B1B2-E14C30F8A0F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752" y="900455"/>
                              <a:ext cx="4" cy="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0" name="Rectangle 110">
                            <a:extLst>
                              <a:ext uri="{FF2B5EF4-FFF2-40B4-BE49-F238E27FC236}">
                                <a16:creationId xmlns:a16="http://schemas.microsoft.com/office/drawing/2014/main" id="{E0D5E3CD-D2E9-4FDC-919B-2F287BF7770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756" y="900455"/>
                              <a:ext cx="537" cy="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1" name="Rectangle 111">
                            <a:extLst>
                              <a:ext uri="{FF2B5EF4-FFF2-40B4-BE49-F238E27FC236}">
                                <a16:creationId xmlns:a16="http://schemas.microsoft.com/office/drawing/2014/main" id="{AB791C92-AD24-492E-BC28-4ECDA6EEF74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756" y="900459"/>
                              <a:ext cx="537" cy="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2" name="Rectangle 112">
                            <a:extLst>
                              <a:ext uri="{FF2B5EF4-FFF2-40B4-BE49-F238E27FC236}">
                                <a16:creationId xmlns:a16="http://schemas.microsoft.com/office/drawing/2014/main" id="{ADEBCADD-2BB3-4E3E-8662-1B8FC6655EE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293" y="900459"/>
                              <a:ext cx="4" cy="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3" name="Rectangle 113">
                            <a:extLst>
                              <a:ext uri="{FF2B5EF4-FFF2-40B4-BE49-F238E27FC236}">
                                <a16:creationId xmlns:a16="http://schemas.microsoft.com/office/drawing/2014/main" id="{DF4A8B0B-F6A1-46D9-BE1B-0E279F571A2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293" y="900455"/>
                              <a:ext cx="4" cy="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4" name="Rectangle 114">
                            <a:extLst>
                              <a:ext uri="{FF2B5EF4-FFF2-40B4-BE49-F238E27FC236}">
                                <a16:creationId xmlns:a16="http://schemas.microsoft.com/office/drawing/2014/main" id="{22FEECCE-97B6-40F0-8C13-FCDF3A6C875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297" y="900455"/>
                              <a:ext cx="777" cy="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5" name="Rectangle 115">
                            <a:extLst>
                              <a:ext uri="{FF2B5EF4-FFF2-40B4-BE49-F238E27FC236}">
                                <a16:creationId xmlns:a16="http://schemas.microsoft.com/office/drawing/2014/main" id="{89E53A6A-C980-4448-B73E-43489EBB7CD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297" y="900459"/>
                              <a:ext cx="777" cy="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6" name="Rectangle 116">
                            <a:extLst>
                              <a:ext uri="{FF2B5EF4-FFF2-40B4-BE49-F238E27FC236}">
                                <a16:creationId xmlns:a16="http://schemas.microsoft.com/office/drawing/2014/main" id="{09B99017-6A12-4880-9118-6E2A01583BC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074" y="900459"/>
                              <a:ext cx="4" cy="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7" name="Rectangle 117">
                            <a:extLst>
                              <a:ext uri="{FF2B5EF4-FFF2-40B4-BE49-F238E27FC236}">
                                <a16:creationId xmlns:a16="http://schemas.microsoft.com/office/drawing/2014/main" id="{D8971DF9-D56E-465F-AC00-21A2A8DFA6B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074" y="900455"/>
                              <a:ext cx="4" cy="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8" name="Rectangle 118">
                            <a:extLst>
                              <a:ext uri="{FF2B5EF4-FFF2-40B4-BE49-F238E27FC236}">
                                <a16:creationId xmlns:a16="http://schemas.microsoft.com/office/drawing/2014/main" id="{46D199B5-BCC7-441E-BC81-56EE7EEC934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078" y="900455"/>
                              <a:ext cx="634" cy="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9" name="Rectangle 119">
                            <a:extLst>
                              <a:ext uri="{FF2B5EF4-FFF2-40B4-BE49-F238E27FC236}">
                                <a16:creationId xmlns:a16="http://schemas.microsoft.com/office/drawing/2014/main" id="{B3CF2547-281C-4D04-B9E0-4441EE45CED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078" y="900459"/>
                              <a:ext cx="634" cy="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0" name="Rectangle 120">
                            <a:extLst>
                              <a:ext uri="{FF2B5EF4-FFF2-40B4-BE49-F238E27FC236}">
                                <a16:creationId xmlns:a16="http://schemas.microsoft.com/office/drawing/2014/main" id="{0A173BC4-DA97-4A5E-B0FF-3D41A423BED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337" y="900633"/>
                              <a:ext cx="74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C</w:t>
                                </w:r>
                                <w:r w:rsidR="00554CEE"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G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21" name="Rectangle 121">
                            <a:extLst>
                              <a:ext uri="{FF2B5EF4-FFF2-40B4-BE49-F238E27FC236}">
                                <a16:creationId xmlns:a16="http://schemas.microsoft.com/office/drawing/2014/main" id="{C75189E2-798C-44A8-97E9-8CAFDBA8138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463" y="900633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22" name="Rectangle 122">
                            <a:extLst>
                              <a:ext uri="{FF2B5EF4-FFF2-40B4-BE49-F238E27FC236}">
                                <a16:creationId xmlns:a16="http://schemas.microsoft.com/office/drawing/2014/main" id="{41DFC8F4-27AA-4203-9935-FFA016E88DB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089" y="900804"/>
                              <a:ext cx="532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(A, B1, B2, B3; n = 4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23" name="Rectangle 123">
                            <a:extLst>
                              <a:ext uri="{FF2B5EF4-FFF2-40B4-BE49-F238E27FC236}">
                                <a16:creationId xmlns:a16="http://schemas.microsoft.com/office/drawing/2014/main" id="{7800CC6E-9130-46AB-80CC-06868CB4BB1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716" y="900804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24" name="Rectangle 124">
                            <a:extLst>
                              <a:ext uri="{FF2B5EF4-FFF2-40B4-BE49-F238E27FC236}">
                                <a16:creationId xmlns:a16="http://schemas.microsoft.com/office/drawing/2014/main" id="{9FFE8083-773B-4C43-A157-493ED237BBD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866" y="900633"/>
                              <a:ext cx="21" cy="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(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25" name="Rectangle 125">
                            <a:extLst>
                              <a:ext uri="{FF2B5EF4-FFF2-40B4-BE49-F238E27FC236}">
                                <a16:creationId xmlns:a16="http://schemas.microsoft.com/office/drawing/2014/main" id="{CDFC805D-F858-4FE1-847D-5FD4AE458A8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886" y="900633"/>
                              <a:ext cx="219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2, 8, 3, 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26" name="Rectangle 126">
                            <a:extLst>
                              <a:ext uri="{FF2B5EF4-FFF2-40B4-BE49-F238E27FC236}">
                                <a16:creationId xmlns:a16="http://schemas.microsoft.com/office/drawing/2014/main" id="{51016A97-A5FA-4069-B4C5-45F3A42D0AC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147" y="900633"/>
                              <a:ext cx="21" cy="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27" name="Rectangle 127">
                            <a:extLst>
                              <a:ext uri="{FF2B5EF4-FFF2-40B4-BE49-F238E27FC236}">
                                <a16:creationId xmlns:a16="http://schemas.microsoft.com/office/drawing/2014/main" id="{4473014C-7008-434F-8AB7-5ACF6C61481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167" y="900633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28" name="Rectangle 128">
                            <a:extLst>
                              <a:ext uri="{FF2B5EF4-FFF2-40B4-BE49-F238E27FC236}">
                                <a16:creationId xmlns:a16="http://schemas.microsoft.com/office/drawing/2014/main" id="{04B00593-5C61-430C-A6B8-FAA46B15665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850" y="900804"/>
                              <a:ext cx="285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3.25 ± 3.4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29" name="Rectangle 129">
                            <a:extLst>
                              <a:ext uri="{FF2B5EF4-FFF2-40B4-BE49-F238E27FC236}">
                                <a16:creationId xmlns:a16="http://schemas.microsoft.com/office/drawing/2014/main" id="{A63CCE52-B61D-4AE2-8342-75EA6D8A2D4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183" y="900804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30" name="Rectangle 130">
                            <a:extLst>
                              <a:ext uri="{FF2B5EF4-FFF2-40B4-BE49-F238E27FC236}">
                                <a16:creationId xmlns:a16="http://schemas.microsoft.com/office/drawing/2014/main" id="{69713508-804B-41A0-9FBC-FF0661319AC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403" y="900633"/>
                              <a:ext cx="21" cy="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(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31" name="Rectangle 131">
                            <a:extLst>
                              <a:ext uri="{FF2B5EF4-FFF2-40B4-BE49-F238E27FC236}">
                                <a16:creationId xmlns:a16="http://schemas.microsoft.com/office/drawing/2014/main" id="{6CDAA9F2-AE78-41E8-9E01-8C658CF017A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423" y="900633"/>
                              <a:ext cx="464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55, 63, 175, 288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32" name="Rectangle 132">
                            <a:extLst>
                              <a:ext uri="{FF2B5EF4-FFF2-40B4-BE49-F238E27FC236}">
                                <a16:creationId xmlns:a16="http://schemas.microsoft.com/office/drawing/2014/main" id="{C3F42B5C-7BE2-4AF3-8589-DA85687B954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964" y="900633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33" name="Rectangle 133">
                            <a:extLst>
                              <a:ext uri="{FF2B5EF4-FFF2-40B4-BE49-F238E27FC236}">
                                <a16:creationId xmlns:a16="http://schemas.microsoft.com/office/drawing/2014/main" id="{5B1AB331-A5B4-48CA-A05B-B09BF359718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460" y="900804"/>
                              <a:ext cx="382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70.25 ± 92.4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34" name="Rectangle 134">
                            <a:extLst>
                              <a:ext uri="{FF2B5EF4-FFF2-40B4-BE49-F238E27FC236}">
                                <a16:creationId xmlns:a16="http://schemas.microsoft.com/office/drawing/2014/main" id="{A1436401-AC5E-45C2-9990-4FC869B501C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903" y="900804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35" name="Rectangle 135">
                            <a:extLst>
                              <a:ext uri="{FF2B5EF4-FFF2-40B4-BE49-F238E27FC236}">
                                <a16:creationId xmlns:a16="http://schemas.microsoft.com/office/drawing/2014/main" id="{A0D7132C-CA0E-43D2-947B-9AB0ED77C53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167" y="900633"/>
                              <a:ext cx="386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(76, 21, 79, 65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36" name="Rectangle 136">
                            <a:extLst>
                              <a:ext uri="{FF2B5EF4-FFF2-40B4-BE49-F238E27FC236}">
                                <a16:creationId xmlns:a16="http://schemas.microsoft.com/office/drawing/2014/main" id="{2846F6E4-9D46-408A-9FBC-21143F37735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615" y="900633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37" name="Rectangle 137">
                            <a:extLst>
                              <a:ext uri="{FF2B5EF4-FFF2-40B4-BE49-F238E27FC236}">
                                <a16:creationId xmlns:a16="http://schemas.microsoft.com/office/drawing/2014/main" id="{8680FBD1-6AF4-4449-8FFD-CAFAAD5BEBC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188" y="900804"/>
                              <a:ext cx="350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60.25 ± 26.8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38" name="Rectangle 138">
                            <a:extLst>
                              <a:ext uri="{FF2B5EF4-FFF2-40B4-BE49-F238E27FC236}">
                                <a16:creationId xmlns:a16="http://schemas.microsoft.com/office/drawing/2014/main" id="{FE3808DA-D331-46FE-B9D1-F9461537D19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595" y="900804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39" name="Rectangle 139">
                            <a:extLst>
                              <a:ext uri="{FF2B5EF4-FFF2-40B4-BE49-F238E27FC236}">
                                <a16:creationId xmlns:a16="http://schemas.microsoft.com/office/drawing/2014/main" id="{48484A42-2BF2-47CC-B641-1A47B33485D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053" y="900974"/>
                              <a:ext cx="695" cy="345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0" name="Rectangle 140">
                            <a:extLst>
                              <a:ext uri="{FF2B5EF4-FFF2-40B4-BE49-F238E27FC236}">
                                <a16:creationId xmlns:a16="http://schemas.microsoft.com/office/drawing/2014/main" id="{5261EE3E-68C5-4386-BD1C-52A4321D0FC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089" y="900974"/>
                              <a:ext cx="622" cy="17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1" name="Rectangle 141">
                            <a:extLst>
                              <a:ext uri="{FF2B5EF4-FFF2-40B4-BE49-F238E27FC236}">
                                <a16:creationId xmlns:a16="http://schemas.microsoft.com/office/drawing/2014/main" id="{0496D3E5-71B8-4E85-AFCD-564D0B91BED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329" y="900974"/>
                              <a:ext cx="123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MCC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42" name="Rectangle 142">
                            <a:extLst>
                              <a:ext uri="{FF2B5EF4-FFF2-40B4-BE49-F238E27FC236}">
                                <a16:creationId xmlns:a16="http://schemas.microsoft.com/office/drawing/2014/main" id="{ADBA5C0D-C498-498F-BEEA-26638C60857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476" y="900974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43" name="Rectangle 143">
                            <a:extLst>
                              <a:ext uri="{FF2B5EF4-FFF2-40B4-BE49-F238E27FC236}">
                                <a16:creationId xmlns:a16="http://schemas.microsoft.com/office/drawing/2014/main" id="{DA7D8789-715C-41D8-A7F1-964FBB3D1CA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089" y="901148"/>
                              <a:ext cx="622" cy="171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4" name="Rectangle 144">
                            <a:extLst>
                              <a:ext uri="{FF2B5EF4-FFF2-40B4-BE49-F238E27FC236}">
                                <a16:creationId xmlns:a16="http://schemas.microsoft.com/office/drawing/2014/main" id="{289E30C9-6874-4544-9A26-7B48B436E74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134" y="901148"/>
                              <a:ext cx="456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(C1, C2, C3; n = 3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45" name="Rectangle 145">
                            <a:extLst>
                              <a:ext uri="{FF2B5EF4-FFF2-40B4-BE49-F238E27FC236}">
                                <a16:creationId xmlns:a16="http://schemas.microsoft.com/office/drawing/2014/main" id="{7BD21CD0-E04B-44B8-9E26-67EC1195A38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671" y="901148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46" name="Rectangle 146">
                            <a:extLst>
                              <a:ext uri="{FF2B5EF4-FFF2-40B4-BE49-F238E27FC236}">
                                <a16:creationId xmlns:a16="http://schemas.microsoft.com/office/drawing/2014/main" id="{100A144C-048E-4EA5-93DF-58F28F86EFD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748" y="900974"/>
                              <a:ext cx="545" cy="345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7" name="Rectangle 147">
                            <a:extLst>
                              <a:ext uri="{FF2B5EF4-FFF2-40B4-BE49-F238E27FC236}">
                                <a16:creationId xmlns:a16="http://schemas.microsoft.com/office/drawing/2014/main" id="{4D9E5307-47A1-4D31-9107-C5FC1841DF2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785" y="900974"/>
                              <a:ext cx="471" cy="17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8" name="Rectangle 148">
                            <a:extLst>
                              <a:ext uri="{FF2B5EF4-FFF2-40B4-BE49-F238E27FC236}">
                                <a16:creationId xmlns:a16="http://schemas.microsoft.com/office/drawing/2014/main" id="{A5FAE0FA-A7CF-46AA-B8CC-96B18524AB7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886" y="900974"/>
                              <a:ext cx="21" cy="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(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49" name="Rectangle 149">
                            <a:extLst>
                              <a:ext uri="{FF2B5EF4-FFF2-40B4-BE49-F238E27FC236}">
                                <a16:creationId xmlns:a16="http://schemas.microsoft.com/office/drawing/2014/main" id="{F3F88EC6-6C63-4831-B1C3-24D42CB1FF8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907" y="900974"/>
                              <a:ext cx="189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47, 1, 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50" name="Rectangle 150">
                            <a:extLst>
                              <a:ext uri="{FF2B5EF4-FFF2-40B4-BE49-F238E27FC236}">
                                <a16:creationId xmlns:a16="http://schemas.microsoft.com/office/drawing/2014/main" id="{54A3ABA1-0139-4791-82F4-2DFE6886F41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130" y="900974"/>
                              <a:ext cx="21" cy="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51" name="Rectangle 151">
                            <a:extLst>
                              <a:ext uri="{FF2B5EF4-FFF2-40B4-BE49-F238E27FC236}">
                                <a16:creationId xmlns:a16="http://schemas.microsoft.com/office/drawing/2014/main" id="{5CD3AADD-F562-43F4-B56E-BE13DFC63CD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151" y="900974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52" name="Rectangle 152">
                            <a:extLst>
                              <a:ext uri="{FF2B5EF4-FFF2-40B4-BE49-F238E27FC236}">
                                <a16:creationId xmlns:a16="http://schemas.microsoft.com/office/drawing/2014/main" id="{8DB51BE6-0A0F-41FC-B6C8-7B15DFD575A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785" y="901148"/>
                              <a:ext cx="471" cy="171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3" name="Rectangle 153">
                            <a:extLst>
                              <a:ext uri="{FF2B5EF4-FFF2-40B4-BE49-F238E27FC236}">
                                <a16:creationId xmlns:a16="http://schemas.microsoft.com/office/drawing/2014/main" id="{A988B926-3C3B-423D-A78F-37833D17FC8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907" y="901148"/>
                              <a:ext cx="189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7 ± 26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54" name="Rectangle 154">
                            <a:extLst>
                              <a:ext uri="{FF2B5EF4-FFF2-40B4-BE49-F238E27FC236}">
                                <a16:creationId xmlns:a16="http://schemas.microsoft.com/office/drawing/2014/main" id="{FE4599A3-7F22-490E-94CD-6430529D34B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126" y="901148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55" name="Rectangle 155">
                            <a:extLst>
                              <a:ext uri="{FF2B5EF4-FFF2-40B4-BE49-F238E27FC236}">
                                <a16:creationId xmlns:a16="http://schemas.microsoft.com/office/drawing/2014/main" id="{40011C55-AB23-44C2-BD41-14491873FB3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293" y="900974"/>
                              <a:ext cx="777" cy="345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6" name="Rectangle 156">
                            <a:extLst>
                              <a:ext uri="{FF2B5EF4-FFF2-40B4-BE49-F238E27FC236}">
                                <a16:creationId xmlns:a16="http://schemas.microsoft.com/office/drawing/2014/main" id="{DA30DC5F-CD0E-43CE-823A-44DD12540AC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330" y="900974"/>
                              <a:ext cx="703" cy="17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7" name="Rectangle 157">
                            <a:extLst>
                              <a:ext uri="{FF2B5EF4-FFF2-40B4-BE49-F238E27FC236}">
                                <a16:creationId xmlns:a16="http://schemas.microsoft.com/office/drawing/2014/main" id="{0C9682F5-BFD4-43C7-B481-6B7691ADA0B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496" y="900974"/>
                              <a:ext cx="324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(154, 49, 49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58" name="Rectangle 158">
                            <a:extLst>
                              <a:ext uri="{FF2B5EF4-FFF2-40B4-BE49-F238E27FC236}">
                                <a16:creationId xmlns:a16="http://schemas.microsoft.com/office/drawing/2014/main" id="{0380D9AE-62BF-4396-9D65-B9A460FB14B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871" y="900974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59" name="Rectangle 159">
                            <a:extLst>
                              <a:ext uri="{FF2B5EF4-FFF2-40B4-BE49-F238E27FC236}">
                                <a16:creationId xmlns:a16="http://schemas.microsoft.com/office/drawing/2014/main" id="{79AF67CF-77A3-4E92-96AA-6D302AAA299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330" y="901148"/>
                              <a:ext cx="703" cy="171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0" name="Rectangle 160">
                            <a:extLst>
                              <a:ext uri="{FF2B5EF4-FFF2-40B4-BE49-F238E27FC236}">
                                <a16:creationId xmlns:a16="http://schemas.microsoft.com/office/drawing/2014/main" id="{DF13240A-C732-4B6A-8D7B-9315944E2DD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525" y="901148"/>
                              <a:ext cx="269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84 ± 60.6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61" name="Rectangle 161">
                            <a:extLst>
                              <a:ext uri="{FF2B5EF4-FFF2-40B4-BE49-F238E27FC236}">
                                <a16:creationId xmlns:a16="http://schemas.microsoft.com/office/drawing/2014/main" id="{C8A10BEE-EBE8-4CEE-AD6C-75472751BBC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838" y="901148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62" name="Rectangle 162">
                            <a:extLst>
                              <a:ext uri="{FF2B5EF4-FFF2-40B4-BE49-F238E27FC236}">
                                <a16:creationId xmlns:a16="http://schemas.microsoft.com/office/drawing/2014/main" id="{59810DF8-378B-4A80-A0BB-B5003E8804D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070" y="900974"/>
                              <a:ext cx="642" cy="345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3" name="Rectangle 163">
                            <a:extLst>
                              <a:ext uri="{FF2B5EF4-FFF2-40B4-BE49-F238E27FC236}">
                                <a16:creationId xmlns:a16="http://schemas.microsoft.com/office/drawing/2014/main" id="{A384B893-0BAE-40CA-A8E0-06F5332622F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106" y="900974"/>
                              <a:ext cx="570" cy="17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4" name="Rectangle 164">
                            <a:extLst>
                              <a:ext uri="{FF2B5EF4-FFF2-40B4-BE49-F238E27FC236}">
                                <a16:creationId xmlns:a16="http://schemas.microsoft.com/office/drawing/2014/main" id="{FCFF5BBE-BA62-43DE-863C-BA6DE7ABB51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241" y="900974"/>
                              <a:ext cx="260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(33, 14, 8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65" name="Rectangle 165">
                            <a:extLst>
                              <a:ext uri="{FF2B5EF4-FFF2-40B4-BE49-F238E27FC236}">
                                <a16:creationId xmlns:a16="http://schemas.microsoft.com/office/drawing/2014/main" id="{B1431187-BFD4-4635-B9DB-79B14DAB4C7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542" y="900974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66" name="Rectangle 166">
                            <a:extLst>
                              <a:ext uri="{FF2B5EF4-FFF2-40B4-BE49-F238E27FC236}">
                                <a16:creationId xmlns:a16="http://schemas.microsoft.com/office/drawing/2014/main" id="{9F4BE8D8-7FE6-4654-96BE-19AA467E9D3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106" y="901148"/>
                              <a:ext cx="570" cy="171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7" name="Rectangle 167">
                            <a:extLst>
                              <a:ext uri="{FF2B5EF4-FFF2-40B4-BE49-F238E27FC236}">
                                <a16:creationId xmlns:a16="http://schemas.microsoft.com/office/drawing/2014/main" id="{BC339080-FD9E-45F5-87A4-7D8577EF685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188" y="901148"/>
                              <a:ext cx="350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8.33 ± 13.0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68" name="Rectangle 168">
                            <a:extLst>
                              <a:ext uri="{FF2B5EF4-FFF2-40B4-BE49-F238E27FC236}">
                                <a16:creationId xmlns:a16="http://schemas.microsoft.com/office/drawing/2014/main" id="{63CF9875-FCF3-4EE7-BED6-A273FF92303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595" y="901148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69" name="Rectangle 169">
                            <a:extLst>
                              <a:ext uri="{FF2B5EF4-FFF2-40B4-BE49-F238E27FC236}">
                                <a16:creationId xmlns:a16="http://schemas.microsoft.com/office/drawing/2014/main" id="{3FFE5FCF-632E-4919-9A10-F5B0A788552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341" y="901319"/>
                              <a:ext cx="99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RSC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0" name="Rectangle 170">
                            <a:extLst>
                              <a:ext uri="{FF2B5EF4-FFF2-40B4-BE49-F238E27FC236}">
                                <a16:creationId xmlns:a16="http://schemas.microsoft.com/office/drawing/2014/main" id="{ECA22425-752D-4651-8B7E-042FF43461B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459" y="901319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1" name="Rectangle 171">
                            <a:extLst>
                              <a:ext uri="{FF2B5EF4-FFF2-40B4-BE49-F238E27FC236}">
                                <a16:creationId xmlns:a16="http://schemas.microsoft.com/office/drawing/2014/main" id="{AFACAFA1-B1D0-472E-A807-20A519DCBC1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191" y="901493"/>
                              <a:ext cx="359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(D, E, F; n = 3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2" name="Rectangle 172">
                            <a:extLst>
                              <a:ext uri="{FF2B5EF4-FFF2-40B4-BE49-F238E27FC236}">
                                <a16:creationId xmlns:a16="http://schemas.microsoft.com/office/drawing/2014/main" id="{623EB081-881B-4CCC-AAE2-9E3CBC41521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614" y="901493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3" name="Rectangle 173">
                            <a:extLst>
                              <a:ext uri="{FF2B5EF4-FFF2-40B4-BE49-F238E27FC236}">
                                <a16:creationId xmlns:a16="http://schemas.microsoft.com/office/drawing/2014/main" id="{9298E5D8-906E-49F1-A734-47FF04123B9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850" y="901319"/>
                              <a:ext cx="21" cy="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(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4" name="Rectangle 174">
                            <a:extLst>
                              <a:ext uri="{FF2B5EF4-FFF2-40B4-BE49-F238E27FC236}">
                                <a16:creationId xmlns:a16="http://schemas.microsoft.com/office/drawing/2014/main" id="{2CAD3462-4CBA-42B1-BDE9-6B6F7CB6170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870" y="901319"/>
                              <a:ext cx="253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32, 46, 41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5" name="Rectangle 175">
                            <a:extLst>
                              <a:ext uri="{FF2B5EF4-FFF2-40B4-BE49-F238E27FC236}">
                                <a16:creationId xmlns:a16="http://schemas.microsoft.com/office/drawing/2014/main" id="{303E12A1-F20B-4F42-A88C-7A244B0F1C7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167" y="901319"/>
                              <a:ext cx="21" cy="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6" name="Rectangle 176">
                            <a:extLst>
                              <a:ext uri="{FF2B5EF4-FFF2-40B4-BE49-F238E27FC236}">
                                <a16:creationId xmlns:a16="http://schemas.microsoft.com/office/drawing/2014/main" id="{3FEB70DB-2768-45E4-8EF1-4853B6077A8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187" y="901319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7" name="Rectangle 177">
                            <a:extLst>
                              <a:ext uri="{FF2B5EF4-FFF2-40B4-BE49-F238E27FC236}">
                                <a16:creationId xmlns:a16="http://schemas.microsoft.com/office/drawing/2014/main" id="{021C99B0-B871-4A34-ABCA-D9676F576FA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833" y="901493"/>
                              <a:ext cx="145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39.67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8" name="Rectangle 178">
                            <a:extLst>
                              <a:ext uri="{FF2B5EF4-FFF2-40B4-BE49-F238E27FC236}">
                                <a16:creationId xmlns:a16="http://schemas.microsoft.com/office/drawing/2014/main" id="{EFEB1A25-17EF-40B4-B120-DC5F3F3F128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021" y="901493"/>
                              <a:ext cx="162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+mn-ea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±</w:t>
                                </w:r>
                                <w:r>
                                  <w:rPr>
                                    <w:rFonts w:asciiTheme="minorHAnsi" w:hAnsi="+mn-ea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7.09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9" name="Rectangle 179">
                            <a:extLst>
                              <a:ext uri="{FF2B5EF4-FFF2-40B4-BE49-F238E27FC236}">
                                <a16:creationId xmlns:a16="http://schemas.microsoft.com/office/drawing/2014/main" id="{402C5DE8-CEEE-4F7F-9E82-0915A9896B1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204" y="901493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0" name="Rectangle 180">
                            <a:extLst>
                              <a:ext uri="{FF2B5EF4-FFF2-40B4-BE49-F238E27FC236}">
                                <a16:creationId xmlns:a16="http://schemas.microsoft.com/office/drawing/2014/main" id="{7EFD48A1-FECF-465C-ADC2-9A469638BDD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476" y="901319"/>
                              <a:ext cx="356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(139, 227, 59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1" name="Rectangle 181">
                            <a:extLst>
                              <a:ext uri="{FF2B5EF4-FFF2-40B4-BE49-F238E27FC236}">
                                <a16:creationId xmlns:a16="http://schemas.microsoft.com/office/drawing/2014/main" id="{FF18AB44-1D1B-462D-9CD6-48165365E82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891" y="901319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2" name="Rectangle 182">
                            <a:extLst>
                              <a:ext uri="{FF2B5EF4-FFF2-40B4-BE49-F238E27FC236}">
                                <a16:creationId xmlns:a16="http://schemas.microsoft.com/office/drawing/2014/main" id="{EA8F81A2-6D35-4E1F-983F-B06236B3323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460" y="901493"/>
                              <a:ext cx="382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41.67 ± 84.0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3" name="Rectangle 183">
                            <a:extLst>
                              <a:ext uri="{FF2B5EF4-FFF2-40B4-BE49-F238E27FC236}">
                                <a16:creationId xmlns:a16="http://schemas.microsoft.com/office/drawing/2014/main" id="{6C95B1BD-A7B9-4B93-8CEB-F5040400E97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903" y="901493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4" name="Rectangle 184">
                            <a:extLst>
                              <a:ext uri="{FF2B5EF4-FFF2-40B4-BE49-F238E27FC236}">
                                <a16:creationId xmlns:a16="http://schemas.microsoft.com/office/drawing/2014/main" id="{D3DFEEC7-6229-4CB9-9C99-33127978FEB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257" y="901319"/>
                              <a:ext cx="227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(48, 0, 0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5" name="Rectangle 185">
                            <a:extLst>
                              <a:ext uri="{FF2B5EF4-FFF2-40B4-BE49-F238E27FC236}">
                                <a16:creationId xmlns:a16="http://schemas.microsoft.com/office/drawing/2014/main" id="{0803F4FA-84D5-45B8-B797-A18875B0589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521" y="901319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6" name="Rectangle 186">
                            <a:extLst>
                              <a:ext uri="{FF2B5EF4-FFF2-40B4-BE49-F238E27FC236}">
                                <a16:creationId xmlns:a16="http://schemas.microsoft.com/office/drawing/2014/main" id="{2DCB47F6-8EDC-4ECD-88C4-E131AD5F6CB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233" y="901493"/>
                              <a:ext cx="269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6 ± 27.71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7" name="Rectangle 187">
                            <a:extLst>
                              <a:ext uri="{FF2B5EF4-FFF2-40B4-BE49-F238E27FC236}">
                                <a16:creationId xmlns:a16="http://schemas.microsoft.com/office/drawing/2014/main" id="{BD1DCF64-6E57-4F38-84F8-25499E9FB16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546" y="901493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8" name="Rectangle 188">
                            <a:extLst>
                              <a:ext uri="{FF2B5EF4-FFF2-40B4-BE49-F238E27FC236}">
                                <a16:creationId xmlns:a16="http://schemas.microsoft.com/office/drawing/2014/main" id="{2F9AA951-6159-4236-8BFC-F4C038989C7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049" y="901668"/>
                              <a:ext cx="703" cy="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9" name="Rectangle 189">
                            <a:extLst>
                              <a:ext uri="{FF2B5EF4-FFF2-40B4-BE49-F238E27FC236}">
                                <a16:creationId xmlns:a16="http://schemas.microsoft.com/office/drawing/2014/main" id="{CD49CE47-B996-466A-AD64-E7EA8427ECA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748" y="901668"/>
                              <a:ext cx="4" cy="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0" name="Rectangle 190">
                            <a:extLst>
                              <a:ext uri="{FF2B5EF4-FFF2-40B4-BE49-F238E27FC236}">
                                <a16:creationId xmlns:a16="http://schemas.microsoft.com/office/drawing/2014/main" id="{F264C307-C8BE-4B68-96FD-48AFE3110A9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752" y="901668"/>
                              <a:ext cx="541" cy="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1" name="Rectangle 191">
                            <a:extLst>
                              <a:ext uri="{FF2B5EF4-FFF2-40B4-BE49-F238E27FC236}">
                                <a16:creationId xmlns:a16="http://schemas.microsoft.com/office/drawing/2014/main" id="{3E7C25C9-C7B6-470D-BC7D-C9EBAE51AE0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289" y="901668"/>
                              <a:ext cx="4" cy="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2" name="Rectangle 192">
                            <a:extLst>
                              <a:ext uri="{FF2B5EF4-FFF2-40B4-BE49-F238E27FC236}">
                                <a16:creationId xmlns:a16="http://schemas.microsoft.com/office/drawing/2014/main" id="{A2D36B28-015D-4417-8F38-B02CD5CBCAE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293" y="901668"/>
                              <a:ext cx="781" cy="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3" name="Rectangle 193">
                            <a:extLst>
                              <a:ext uri="{FF2B5EF4-FFF2-40B4-BE49-F238E27FC236}">
                                <a16:creationId xmlns:a16="http://schemas.microsoft.com/office/drawing/2014/main" id="{4354CB25-B981-4ADD-A0C3-38402EEC9AA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070" y="901668"/>
                              <a:ext cx="4" cy="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4" name="Rectangle 194">
                            <a:extLst>
                              <a:ext uri="{FF2B5EF4-FFF2-40B4-BE49-F238E27FC236}">
                                <a16:creationId xmlns:a16="http://schemas.microsoft.com/office/drawing/2014/main" id="{45E5374A-E346-46E7-9756-EAF7E60B0B4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074" y="901668"/>
                              <a:ext cx="638" cy="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5" name="Rectangle 195">
                            <a:extLst>
                              <a:ext uri="{FF2B5EF4-FFF2-40B4-BE49-F238E27FC236}">
                                <a16:creationId xmlns:a16="http://schemas.microsoft.com/office/drawing/2014/main" id="{287A2866-9E0B-41A4-BAD6-ACC7C005D38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1894" y="901672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4F81BD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6" name="Rectangle 196">
                            <a:extLst>
                              <a:ext uri="{FF2B5EF4-FFF2-40B4-BE49-F238E27FC236}">
                                <a16:creationId xmlns:a16="http://schemas.microsoft.com/office/drawing/2014/main" id="{6A67E678-289E-4105-85AE-A76061FCE6E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130" y="901887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7" name="Rectangle 197">
                            <a:extLst>
                              <a:ext uri="{FF2B5EF4-FFF2-40B4-BE49-F238E27FC236}">
                                <a16:creationId xmlns:a16="http://schemas.microsoft.com/office/drawing/2014/main" id="{DBB243C1-69C4-4543-8CA9-FCA799B155A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101" y="901960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4F81BD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8" name="Rectangle 198">
                            <a:extLst>
                              <a:ext uri="{FF2B5EF4-FFF2-40B4-BE49-F238E27FC236}">
                                <a16:creationId xmlns:a16="http://schemas.microsoft.com/office/drawing/2014/main" id="{66F9B20F-CEA3-4794-8BE1-6B3223EEE16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114" y="901960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4F81BD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9" name="Rectangle 199">
                            <a:extLst>
                              <a:ext uri="{FF2B5EF4-FFF2-40B4-BE49-F238E27FC236}">
                                <a16:creationId xmlns:a16="http://schemas.microsoft.com/office/drawing/2014/main" id="{6716D2C9-751F-425F-B7B6-DCBDB7FF9A1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374" y="902110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0" name="Rectangle 200">
                            <a:extLst>
                              <a:ext uri="{FF2B5EF4-FFF2-40B4-BE49-F238E27FC236}">
                                <a16:creationId xmlns:a16="http://schemas.microsoft.com/office/drawing/2014/main" id="{8176552F-AE58-45ED-A1B4-422A8D6DD87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882" y="902110"/>
                              <a:ext cx="634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CTB POSITIVE NEURONS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1" name="Rectangle 201">
                            <a:extLst>
                              <a:ext uri="{FF2B5EF4-FFF2-40B4-BE49-F238E27FC236}">
                                <a16:creationId xmlns:a16="http://schemas.microsoft.com/office/drawing/2014/main" id="{CB83132D-A020-42F9-A413-A10628C8B61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623" y="902110"/>
                              <a:ext cx="0" cy="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2" name="Rectangle 202">
                            <a:extLst>
                              <a:ext uri="{FF2B5EF4-FFF2-40B4-BE49-F238E27FC236}">
                                <a16:creationId xmlns:a16="http://schemas.microsoft.com/office/drawing/2014/main" id="{2ADBF33A-0EE3-47CC-9789-1ABAA48447C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647" y="902110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3" name="Rectangle 203">
                            <a:extLst>
                              <a:ext uri="{FF2B5EF4-FFF2-40B4-BE49-F238E27FC236}">
                                <a16:creationId xmlns:a16="http://schemas.microsoft.com/office/drawing/2014/main" id="{9521D0AB-2A5A-4158-8FDC-30CF6A99730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667" y="902110"/>
                              <a:ext cx="609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AVERAGE ± STANDARD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4" name="Rectangle 204">
                            <a:extLst>
                              <a:ext uri="{FF2B5EF4-FFF2-40B4-BE49-F238E27FC236}">
                                <a16:creationId xmlns:a16="http://schemas.microsoft.com/office/drawing/2014/main" id="{857BE206-BAA3-4C1E-83FC-676BC76FDB6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399" y="902110"/>
                              <a:ext cx="297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DEVIATION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5" name="Rectangle 205">
                            <a:extLst>
                              <a:ext uri="{FF2B5EF4-FFF2-40B4-BE49-F238E27FC236}">
                                <a16:creationId xmlns:a16="http://schemas.microsoft.com/office/drawing/2014/main" id="{D7FCF96E-B5F5-4C28-AD7B-F2758A8BE5C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745" y="902110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6" name="Rectangle 206">
                            <a:extLst>
                              <a:ext uri="{FF2B5EF4-FFF2-40B4-BE49-F238E27FC236}">
                                <a16:creationId xmlns:a16="http://schemas.microsoft.com/office/drawing/2014/main" id="{CD7D8C34-8248-47DC-AB3A-DC43AF3AE8D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1955" y="902102"/>
                              <a:ext cx="838" cy="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7" name="Rectangle 207">
                            <a:extLst>
                              <a:ext uri="{FF2B5EF4-FFF2-40B4-BE49-F238E27FC236}">
                                <a16:creationId xmlns:a16="http://schemas.microsoft.com/office/drawing/2014/main" id="{EBEC0450-C819-4498-AF6F-ECF39BE74B2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793" y="902102"/>
                              <a:ext cx="4" cy="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8" name="Rectangle 208">
                            <a:extLst>
                              <a:ext uri="{FF2B5EF4-FFF2-40B4-BE49-F238E27FC236}">
                                <a16:creationId xmlns:a16="http://schemas.microsoft.com/office/drawing/2014/main" id="{30C71956-923D-4553-BC0D-B7B56E98284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797" y="902102"/>
                              <a:ext cx="2017" cy="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9" name="Rectangle 209">
                            <a:extLst>
                              <a:ext uri="{FF2B5EF4-FFF2-40B4-BE49-F238E27FC236}">
                                <a16:creationId xmlns:a16="http://schemas.microsoft.com/office/drawing/2014/main" id="{DB9AE022-7543-4EE5-860B-B0C62B8AB0C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1955" y="902289"/>
                              <a:ext cx="838" cy="170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0" name="Rectangle 210">
                            <a:extLst>
                              <a:ext uri="{FF2B5EF4-FFF2-40B4-BE49-F238E27FC236}">
                                <a16:creationId xmlns:a16="http://schemas.microsoft.com/office/drawing/2014/main" id="{D3BCBD00-E09A-4110-AC66-5C1652620FC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1992" y="902289"/>
                              <a:ext cx="764" cy="170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1" name="Rectangle 211">
                            <a:extLst>
                              <a:ext uri="{FF2B5EF4-FFF2-40B4-BE49-F238E27FC236}">
                                <a16:creationId xmlns:a16="http://schemas.microsoft.com/office/drawing/2014/main" id="{2E8DFDD5-CA1B-434D-BCF9-B2359216418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158" y="902289"/>
                              <a:ext cx="371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Injection Sites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12" name="Rectangle 212">
                            <a:extLst>
                              <a:ext uri="{FF2B5EF4-FFF2-40B4-BE49-F238E27FC236}">
                                <a16:creationId xmlns:a16="http://schemas.microsoft.com/office/drawing/2014/main" id="{18A71FC5-7FDF-4AE0-9FE7-3C7734DA588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589" y="902289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13" name="Rectangle 213">
                            <a:extLst>
                              <a:ext uri="{FF2B5EF4-FFF2-40B4-BE49-F238E27FC236}">
                                <a16:creationId xmlns:a16="http://schemas.microsoft.com/office/drawing/2014/main" id="{D17C40C9-56BF-4374-8F98-E4579FB17BA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793" y="902289"/>
                              <a:ext cx="407" cy="170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4" name="Rectangle 214">
                            <a:extLst>
                              <a:ext uri="{FF2B5EF4-FFF2-40B4-BE49-F238E27FC236}">
                                <a16:creationId xmlns:a16="http://schemas.microsoft.com/office/drawing/2014/main" id="{78AE8AF1-CDD4-4400-BCF2-6BB5AC3F2D9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829" y="902289"/>
                              <a:ext cx="334" cy="170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5" name="Rectangle 215">
                            <a:extLst>
                              <a:ext uri="{FF2B5EF4-FFF2-40B4-BE49-F238E27FC236}">
                                <a16:creationId xmlns:a16="http://schemas.microsoft.com/office/drawing/2014/main" id="{4C866DC1-AF09-44E6-BF5B-DA5F2B9C42A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956" y="902289"/>
                              <a:ext cx="71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SO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16" name="Rectangle 216">
                            <a:extLst>
                              <a:ext uri="{FF2B5EF4-FFF2-40B4-BE49-F238E27FC236}">
                                <a16:creationId xmlns:a16="http://schemas.microsoft.com/office/drawing/2014/main" id="{012DA398-0C04-4C0B-A574-8C013B45D35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037" y="902289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17" name="Rectangle 217">
                            <a:extLst>
                              <a:ext uri="{FF2B5EF4-FFF2-40B4-BE49-F238E27FC236}">
                                <a16:creationId xmlns:a16="http://schemas.microsoft.com/office/drawing/2014/main" id="{230BECBF-4B49-4814-BA0A-CA7CC211381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200" y="902289"/>
                              <a:ext cx="642" cy="170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8" name="Rectangle 218">
                            <a:extLst>
                              <a:ext uri="{FF2B5EF4-FFF2-40B4-BE49-F238E27FC236}">
                                <a16:creationId xmlns:a16="http://schemas.microsoft.com/office/drawing/2014/main" id="{C0C2C60E-5BF5-4E9D-9E35-29824D797E6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236" y="902289"/>
                              <a:ext cx="570" cy="170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9" name="Rectangle 219">
                            <a:extLst>
                              <a:ext uri="{FF2B5EF4-FFF2-40B4-BE49-F238E27FC236}">
                                <a16:creationId xmlns:a16="http://schemas.microsoft.com/office/drawing/2014/main" id="{32D870B2-B088-422D-82AC-A96032D4A48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484" y="902289"/>
                              <a:ext cx="62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SP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20" name="Rectangle 220">
                            <a:extLst>
                              <a:ext uri="{FF2B5EF4-FFF2-40B4-BE49-F238E27FC236}">
                                <a16:creationId xmlns:a16="http://schemas.microsoft.com/office/drawing/2014/main" id="{6A60835A-4601-4233-8CAE-AADBCAEEDF8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553" y="902289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21" name="Rectangle 221">
                            <a:extLst>
                              <a:ext uri="{FF2B5EF4-FFF2-40B4-BE49-F238E27FC236}">
                                <a16:creationId xmlns:a16="http://schemas.microsoft.com/office/drawing/2014/main" id="{41B2B9B2-0917-4951-9C05-26829C531E3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842" y="902289"/>
                              <a:ext cx="484" cy="170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2" name="Rectangle 222">
                            <a:extLst>
                              <a:ext uri="{FF2B5EF4-FFF2-40B4-BE49-F238E27FC236}">
                                <a16:creationId xmlns:a16="http://schemas.microsoft.com/office/drawing/2014/main" id="{31542DC3-31B4-4516-A3D9-B2E1786E579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879" y="902289"/>
                              <a:ext cx="411" cy="170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3" name="Rectangle 223">
                            <a:extLst>
                              <a:ext uri="{FF2B5EF4-FFF2-40B4-BE49-F238E27FC236}">
                                <a16:creationId xmlns:a16="http://schemas.microsoft.com/office/drawing/2014/main" id="{BCBE289A-E2FA-42D6-857B-39F3FE8CE75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045" y="902289"/>
                              <a:ext cx="64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SR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24" name="Rectangle 224">
                            <a:extLst>
                              <a:ext uri="{FF2B5EF4-FFF2-40B4-BE49-F238E27FC236}">
                                <a16:creationId xmlns:a16="http://schemas.microsoft.com/office/drawing/2014/main" id="{7675938E-C073-41DC-8B5E-BB618240528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119" y="902289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25" name="Rectangle 225">
                            <a:extLst>
                              <a:ext uri="{FF2B5EF4-FFF2-40B4-BE49-F238E27FC236}">
                                <a16:creationId xmlns:a16="http://schemas.microsoft.com/office/drawing/2014/main" id="{B89433C8-0813-4351-A0E3-57D13F83CB6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326" y="902289"/>
                              <a:ext cx="484" cy="170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6" name="Rectangle 226">
                            <a:extLst>
                              <a:ext uri="{FF2B5EF4-FFF2-40B4-BE49-F238E27FC236}">
                                <a16:creationId xmlns:a16="http://schemas.microsoft.com/office/drawing/2014/main" id="{A83E9BB6-DB57-4DDD-B9E2-E41910F4D5C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363" y="902289"/>
                              <a:ext cx="410" cy="170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7" name="Rectangle 227">
                            <a:extLst>
                              <a:ext uri="{FF2B5EF4-FFF2-40B4-BE49-F238E27FC236}">
                                <a16:creationId xmlns:a16="http://schemas.microsoft.com/office/drawing/2014/main" id="{85044643-6BB8-4189-94D3-0A155D57F17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452" y="902289"/>
                              <a:ext cx="198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SR/SLM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28" name="Rectangle 228">
                            <a:extLst>
                              <a:ext uri="{FF2B5EF4-FFF2-40B4-BE49-F238E27FC236}">
                                <a16:creationId xmlns:a16="http://schemas.microsoft.com/office/drawing/2014/main" id="{DFF821F3-FFA0-4628-8D8F-A9E5EA30FBE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680" y="902289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29" name="Rectangle 229">
                            <a:extLst>
                              <a:ext uri="{FF2B5EF4-FFF2-40B4-BE49-F238E27FC236}">
                                <a16:creationId xmlns:a16="http://schemas.microsoft.com/office/drawing/2014/main" id="{D8FC519D-A994-4C11-BC86-4183420503B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1955" y="902280"/>
                              <a:ext cx="838" cy="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0" name="Rectangle 230">
                            <a:extLst>
                              <a:ext uri="{FF2B5EF4-FFF2-40B4-BE49-F238E27FC236}">
                                <a16:creationId xmlns:a16="http://schemas.microsoft.com/office/drawing/2014/main" id="{A88AE088-0A55-4FAD-99A3-8E8134D0CD6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1955" y="902285"/>
                              <a:ext cx="838" cy="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1" name="Rectangle 231">
                            <a:extLst>
                              <a:ext uri="{FF2B5EF4-FFF2-40B4-BE49-F238E27FC236}">
                                <a16:creationId xmlns:a16="http://schemas.microsoft.com/office/drawing/2014/main" id="{FF6C73BE-8101-4786-924A-A9F34839493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793" y="902285"/>
                              <a:ext cx="4" cy="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2" name="Rectangle 232">
                            <a:extLst>
                              <a:ext uri="{FF2B5EF4-FFF2-40B4-BE49-F238E27FC236}">
                                <a16:creationId xmlns:a16="http://schemas.microsoft.com/office/drawing/2014/main" id="{E97CDFE8-974B-40D2-AAD1-6D622FA938E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793" y="902280"/>
                              <a:ext cx="4" cy="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3" name="Rectangle 233">
                            <a:extLst>
                              <a:ext uri="{FF2B5EF4-FFF2-40B4-BE49-F238E27FC236}">
                                <a16:creationId xmlns:a16="http://schemas.microsoft.com/office/drawing/2014/main" id="{A9C7DE35-BA73-4279-9974-E2857A8EE47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797" y="902280"/>
                              <a:ext cx="407" cy="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4" name="Rectangle 234">
                            <a:extLst>
                              <a:ext uri="{FF2B5EF4-FFF2-40B4-BE49-F238E27FC236}">
                                <a16:creationId xmlns:a16="http://schemas.microsoft.com/office/drawing/2014/main" id="{2CB5CC03-584B-4CE9-A770-483D291BF07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797" y="902285"/>
                              <a:ext cx="407" cy="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5" name="Rectangle 235">
                            <a:extLst>
                              <a:ext uri="{FF2B5EF4-FFF2-40B4-BE49-F238E27FC236}">
                                <a16:creationId xmlns:a16="http://schemas.microsoft.com/office/drawing/2014/main" id="{61AF6B93-9FEA-43D9-B6FF-4FE838672FA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204" y="902285"/>
                              <a:ext cx="4" cy="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6" name="Rectangle 236">
                            <a:extLst>
                              <a:ext uri="{FF2B5EF4-FFF2-40B4-BE49-F238E27FC236}">
                                <a16:creationId xmlns:a16="http://schemas.microsoft.com/office/drawing/2014/main" id="{CA3F9FF6-9031-4596-B9AF-D10D50CC059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204" y="902280"/>
                              <a:ext cx="4" cy="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7" name="Rectangle 237">
                            <a:extLst>
                              <a:ext uri="{FF2B5EF4-FFF2-40B4-BE49-F238E27FC236}">
                                <a16:creationId xmlns:a16="http://schemas.microsoft.com/office/drawing/2014/main" id="{315EDC55-5DBD-49A9-8102-217045480D2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208" y="902280"/>
                              <a:ext cx="634" cy="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8" name="Rectangle 238">
                            <a:extLst>
                              <a:ext uri="{FF2B5EF4-FFF2-40B4-BE49-F238E27FC236}">
                                <a16:creationId xmlns:a16="http://schemas.microsoft.com/office/drawing/2014/main" id="{68D79966-F1E5-46DD-B8C5-682DBAD98D3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208" y="902285"/>
                              <a:ext cx="634" cy="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9" name="Rectangle 239">
                            <a:extLst>
                              <a:ext uri="{FF2B5EF4-FFF2-40B4-BE49-F238E27FC236}">
                                <a16:creationId xmlns:a16="http://schemas.microsoft.com/office/drawing/2014/main" id="{388B14E9-9530-4CD0-AD6D-74298F695BA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842" y="902285"/>
                              <a:ext cx="4" cy="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0" name="Rectangle 240">
                            <a:extLst>
                              <a:ext uri="{FF2B5EF4-FFF2-40B4-BE49-F238E27FC236}">
                                <a16:creationId xmlns:a16="http://schemas.microsoft.com/office/drawing/2014/main" id="{8D3D173C-ADC4-4985-B76F-897D7C4C8C7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842" y="902280"/>
                              <a:ext cx="4" cy="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1" name="Rectangle 241">
                            <a:extLst>
                              <a:ext uri="{FF2B5EF4-FFF2-40B4-BE49-F238E27FC236}">
                                <a16:creationId xmlns:a16="http://schemas.microsoft.com/office/drawing/2014/main" id="{B4417488-F180-47D3-B1D5-CE3D9F1F67B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846" y="902280"/>
                              <a:ext cx="480" cy="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2" name="Rectangle 242">
                            <a:extLst>
                              <a:ext uri="{FF2B5EF4-FFF2-40B4-BE49-F238E27FC236}">
                                <a16:creationId xmlns:a16="http://schemas.microsoft.com/office/drawing/2014/main" id="{2F23A54E-7954-4994-B415-851F0FCCAA4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846" y="902285"/>
                              <a:ext cx="480" cy="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3" name="Rectangle 243">
                            <a:extLst>
                              <a:ext uri="{FF2B5EF4-FFF2-40B4-BE49-F238E27FC236}">
                                <a16:creationId xmlns:a16="http://schemas.microsoft.com/office/drawing/2014/main" id="{8D80AE4D-FC2D-4F66-A001-67128EA469E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326" y="902285"/>
                              <a:ext cx="4" cy="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4" name="Rectangle 244">
                            <a:extLst>
                              <a:ext uri="{FF2B5EF4-FFF2-40B4-BE49-F238E27FC236}">
                                <a16:creationId xmlns:a16="http://schemas.microsoft.com/office/drawing/2014/main" id="{39A90A38-F33B-45AD-9591-36380610BBA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326" y="902280"/>
                              <a:ext cx="4" cy="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5" name="Rectangle 245">
                            <a:extLst>
                              <a:ext uri="{FF2B5EF4-FFF2-40B4-BE49-F238E27FC236}">
                                <a16:creationId xmlns:a16="http://schemas.microsoft.com/office/drawing/2014/main" id="{B7F172A8-361D-4555-BDDA-17F4727EEE9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330" y="902280"/>
                              <a:ext cx="484" cy="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6" name="Rectangle 246">
                            <a:extLst>
                              <a:ext uri="{FF2B5EF4-FFF2-40B4-BE49-F238E27FC236}">
                                <a16:creationId xmlns:a16="http://schemas.microsoft.com/office/drawing/2014/main" id="{DECF6B22-8B91-4933-8AE0-0C730583D29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4330" y="902285"/>
                              <a:ext cx="484" cy="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7" name="Rectangle 247">
                            <a:extLst>
                              <a:ext uri="{FF2B5EF4-FFF2-40B4-BE49-F238E27FC236}">
                                <a16:creationId xmlns:a16="http://schemas.microsoft.com/office/drawing/2014/main" id="{975B2627-5C95-48F0-BB49-8951E2AA659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1992" y="902459"/>
                              <a:ext cx="620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C</w:t>
                                </w:r>
                                <w:r w:rsidR="00554CEE"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G</w:t>
                                </w:r>
                                <w:bookmarkStart w:id="0" w:name="_GoBack"/>
                                <w:bookmarkEnd w:id="0"/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(A, B1, B2, B3; n = 4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48" name="Rectangle 248">
                            <a:extLst>
                              <a:ext uri="{FF2B5EF4-FFF2-40B4-BE49-F238E27FC236}">
                                <a16:creationId xmlns:a16="http://schemas.microsoft.com/office/drawing/2014/main" id="{4EBBFA8C-6518-4121-8D08-70EF5EEBB9E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756" y="902459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49" name="Rectangle 249">
                            <a:extLst>
                              <a:ext uri="{FF2B5EF4-FFF2-40B4-BE49-F238E27FC236}">
                                <a16:creationId xmlns:a16="http://schemas.microsoft.com/office/drawing/2014/main" id="{86398754-5C0D-45A2-B2D6-73D7A7907F2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846" y="902459"/>
                              <a:ext cx="258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(2, 2, 1, 6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50" name="Rectangle 250">
                            <a:extLst>
                              <a:ext uri="{FF2B5EF4-FFF2-40B4-BE49-F238E27FC236}">
                                <a16:creationId xmlns:a16="http://schemas.microsoft.com/office/drawing/2014/main" id="{FBD05295-B195-4610-9505-786E31B1B14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147" y="902459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51" name="Rectangle 251">
                            <a:extLst>
                              <a:ext uri="{FF2B5EF4-FFF2-40B4-BE49-F238E27FC236}">
                                <a16:creationId xmlns:a16="http://schemas.microsoft.com/office/drawing/2014/main" id="{0897A597-5790-4E08-8769-412F7693422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2829" y="902633"/>
                              <a:ext cx="285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2.75 ± 2.2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52" name="Rectangle 252">
                            <a:extLst>
                              <a:ext uri="{FF2B5EF4-FFF2-40B4-BE49-F238E27FC236}">
                                <a16:creationId xmlns:a16="http://schemas.microsoft.com/office/drawing/2014/main" id="{83AF9F60-B406-4EAA-B91B-B0BD05AEAE6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163" y="902633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53" name="Rectangle 253">
                            <a:extLst>
                              <a:ext uri="{FF2B5EF4-FFF2-40B4-BE49-F238E27FC236}">
                                <a16:creationId xmlns:a16="http://schemas.microsoft.com/office/drawing/2014/main" id="{81931E03-55AE-4EC2-813C-3007ECF2CC2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236" y="902459"/>
                              <a:ext cx="483" cy="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(227, 65, 252, 317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54" name="Rectangle 254">
                            <a:extLst>
                              <a:ext uri="{FF2B5EF4-FFF2-40B4-BE49-F238E27FC236}">
                                <a16:creationId xmlns:a16="http://schemas.microsoft.com/office/drawing/2014/main" id="{0F0F47BE-CAF6-4312-B997-704D09C3053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343797" y="902459"/>
                              <a:ext cx="15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91E51" w:rsidRDefault="00691E51" w:rsidP="00691E5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  <wps:wsp>
                        <wps:cNvPr id="5" name="Rectangle 5">
                          <a:extLst>
                            <a:ext uri="{FF2B5EF4-FFF2-40B4-BE49-F238E27FC236}">
                              <a16:creationId xmlns:a16="http://schemas.microsoft.com/office/drawing/2014/main" id="{7309F9FB-E018-4A08-A669-32FF4356403C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537221" y="5214582"/>
                            <a:ext cx="657086" cy="121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215.25 ± 107.1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" name="Rectangle 6">
                          <a:extLst>
                            <a:ext uri="{FF2B5EF4-FFF2-40B4-BE49-F238E27FC236}">
                              <a16:creationId xmlns:a16="http://schemas.microsoft.com/office/drawing/2014/main" id="{D3862E11-D271-444A-ABD1-B530C6C1B170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299157" y="5214582"/>
                            <a:ext cx="23162" cy="13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" name="Rectangle 7">
                          <a:extLst>
                            <a:ext uri="{FF2B5EF4-FFF2-40B4-BE49-F238E27FC236}">
                              <a16:creationId xmlns:a16="http://schemas.microsoft.com/office/drawing/2014/main" id="{4E523994-8220-4258-9B5D-F90B91DF8720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549961" y="4938367"/>
                            <a:ext cx="460212" cy="121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4, 6, 4, 27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" name="Rectangle 8">
                          <a:extLst>
                            <a:ext uri="{FF2B5EF4-FFF2-40B4-BE49-F238E27FC236}">
                              <a16:creationId xmlns:a16="http://schemas.microsoft.com/office/drawing/2014/main" id="{3E3474B1-04B7-40B2-943D-BBEDFE2AC73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086490" y="4938367"/>
                            <a:ext cx="23162" cy="13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" name="Rectangle 9">
                          <a:extLst>
                            <a:ext uri="{FF2B5EF4-FFF2-40B4-BE49-F238E27FC236}">
                              <a16:creationId xmlns:a16="http://schemas.microsoft.com/office/drawing/2014/main" id="{5610737B-2B79-4CC7-ACF4-8260A330DEEA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492816" y="5214582"/>
                            <a:ext cx="554873" cy="121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10.25 ± 11.2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" name="Rectangle 10">
                          <a:extLst>
                            <a:ext uri="{FF2B5EF4-FFF2-40B4-BE49-F238E27FC236}">
                              <a16:creationId xmlns:a16="http://schemas.microsoft.com/office/drawing/2014/main" id="{BF663D75-EE83-47AB-8AAE-2DDA1094AC53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137286" y="5214582"/>
                            <a:ext cx="23162" cy="13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" name="Rectangle 11">
                          <a:extLst>
                            <a:ext uri="{FF2B5EF4-FFF2-40B4-BE49-F238E27FC236}">
                              <a16:creationId xmlns:a16="http://schemas.microsoft.com/office/drawing/2014/main" id="{67BCCFC2-F2BF-4F99-8C85-2D02CCF6EDD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318245" y="4938367"/>
                            <a:ext cx="460212" cy="121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0, 19, 0, 3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" name="Rectangle 12">
                          <a:extLst>
                            <a:ext uri="{FF2B5EF4-FFF2-40B4-BE49-F238E27FC236}">
                              <a16:creationId xmlns:a16="http://schemas.microsoft.com/office/drawing/2014/main" id="{BE63C11C-9765-4676-A871-74BAD5E21792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854775" y="4938367"/>
                            <a:ext cx="23162" cy="13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" name="Rectangle 13">
                          <a:extLst>
                            <a:ext uri="{FF2B5EF4-FFF2-40B4-BE49-F238E27FC236}">
                              <a16:creationId xmlns:a16="http://schemas.microsoft.com/office/drawing/2014/main" id="{FE082F51-6697-4319-AF5B-208163CA6E7D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351581" y="5214582"/>
                            <a:ext cx="401805" cy="121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5.5 ± 9.1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" name="Rectangle 14">
                          <a:extLst>
                            <a:ext uri="{FF2B5EF4-FFF2-40B4-BE49-F238E27FC236}">
                              <a16:creationId xmlns:a16="http://schemas.microsoft.com/office/drawing/2014/main" id="{569CE79D-8786-438D-ABDA-5D2AE9A29842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823029" y="5214582"/>
                            <a:ext cx="23162" cy="13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" name="Rectangle 15">
                          <a:extLst>
                            <a:ext uri="{FF2B5EF4-FFF2-40B4-BE49-F238E27FC236}">
                              <a16:creationId xmlns:a16="http://schemas.microsoft.com/office/drawing/2014/main" id="{73ECED8D-4495-48EF-804C-DAFB91C39B6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438731" y="5486203"/>
                            <a:ext cx="1330325" cy="547688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" name="Rectangle 16">
                          <a:extLst>
                            <a:ext uri="{FF2B5EF4-FFF2-40B4-BE49-F238E27FC236}">
                              <a16:creationId xmlns:a16="http://schemas.microsoft.com/office/drawing/2014/main" id="{FA6C7AD2-F84C-4AD7-9067-2615F9F8CA5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497468" y="5486203"/>
                            <a:ext cx="1212850" cy="276225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" name="Rectangle 17">
                          <a:extLst>
                            <a:ext uri="{FF2B5EF4-FFF2-40B4-BE49-F238E27FC236}">
                              <a16:creationId xmlns:a16="http://schemas.microsoft.com/office/drawing/2014/main" id="{D96C0626-F9C5-46FD-B3D4-E05C0BA68360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48251" y="5486036"/>
                            <a:ext cx="942075" cy="121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MCC (C1, C2, C3; n = 3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" name="Rectangle 18">
                          <a:extLst>
                            <a:ext uri="{FF2B5EF4-FFF2-40B4-BE49-F238E27FC236}">
                              <a16:creationId xmlns:a16="http://schemas.microsoft.com/office/drawing/2014/main" id="{6642D329-D6E8-412F-8F3F-AEB3EC4DD6A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653058" y="5486036"/>
                            <a:ext cx="23162" cy="13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9" name="Rectangle 19">
                          <a:extLst>
                            <a:ext uri="{FF2B5EF4-FFF2-40B4-BE49-F238E27FC236}">
                              <a16:creationId xmlns:a16="http://schemas.microsoft.com/office/drawing/2014/main" id="{EAB2CB38-49F2-4CC7-86FE-97879988B5DC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769056" y="5486203"/>
                            <a:ext cx="646113" cy="547688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" name="Rectangle 20">
                          <a:extLst>
                            <a:ext uri="{FF2B5EF4-FFF2-40B4-BE49-F238E27FC236}">
                              <a16:creationId xmlns:a16="http://schemas.microsoft.com/office/drawing/2014/main" id="{9261E4D8-52AD-4DDA-A73E-54D3ABA27507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826206" y="5486203"/>
                            <a:ext cx="530225" cy="276225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" name="Rectangle 21">
                          <a:extLst>
                            <a:ext uri="{FF2B5EF4-FFF2-40B4-BE49-F238E27FC236}">
                              <a16:creationId xmlns:a16="http://schemas.microsoft.com/office/drawing/2014/main" id="{1065E7A7-DC34-4D45-A398-54B4BF142C79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910210" y="5486036"/>
                            <a:ext cx="310165" cy="121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3, 0, 1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" name="Rectangle 22">
                          <a:extLst>
                            <a:ext uri="{FF2B5EF4-FFF2-40B4-BE49-F238E27FC236}">
                              <a16:creationId xmlns:a16="http://schemas.microsoft.com/office/drawing/2014/main" id="{AC3EB9DE-BDB4-4B1C-8AD7-49565A91D2DA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272130" y="5486036"/>
                            <a:ext cx="23162" cy="13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" name="Rectangle 23">
                          <a:extLst>
                            <a:ext uri="{FF2B5EF4-FFF2-40B4-BE49-F238E27FC236}">
                              <a16:creationId xmlns:a16="http://schemas.microsoft.com/office/drawing/2014/main" id="{D3D4E752-9298-45CA-9E3B-71F6C41E765C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826206" y="5762428"/>
                            <a:ext cx="530225" cy="271463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" name="Rectangle 24">
                          <a:extLst>
                            <a:ext uri="{FF2B5EF4-FFF2-40B4-BE49-F238E27FC236}">
                              <a16:creationId xmlns:a16="http://schemas.microsoft.com/office/drawing/2014/main" id="{E1233086-CEA8-4069-A903-BAD311E4B399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826081" y="5762251"/>
                            <a:ext cx="453163" cy="121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1.33 ± 1.5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" name="Rectangle 25">
                          <a:extLst>
                            <a:ext uri="{FF2B5EF4-FFF2-40B4-BE49-F238E27FC236}">
                              <a16:creationId xmlns:a16="http://schemas.microsoft.com/office/drawing/2014/main" id="{3E1F39FD-7569-43EA-8FD0-D59A784D43B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356262" y="5762251"/>
                            <a:ext cx="23162" cy="13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" name="Rectangle 26">
                          <a:extLst>
                            <a:ext uri="{FF2B5EF4-FFF2-40B4-BE49-F238E27FC236}">
                              <a16:creationId xmlns:a16="http://schemas.microsoft.com/office/drawing/2014/main" id="{2471D646-D13C-4B6A-BA9C-4BCAFCE88E52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415168" y="5486203"/>
                            <a:ext cx="1019175" cy="547688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" name="Rectangle 27">
                          <a:extLst>
                            <a:ext uri="{FF2B5EF4-FFF2-40B4-BE49-F238E27FC236}">
                              <a16:creationId xmlns:a16="http://schemas.microsoft.com/office/drawing/2014/main" id="{B41C0B19-BD92-453D-B5C2-2462324AF823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472318" y="5486203"/>
                            <a:ext cx="904875" cy="276225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" name="Rectangle 28">
                          <a:extLst>
                            <a:ext uri="{FF2B5EF4-FFF2-40B4-BE49-F238E27FC236}">
                              <a16:creationId xmlns:a16="http://schemas.microsoft.com/office/drawing/2014/main" id="{052B7F46-12A7-4AE8-860A-97E7C10AD5C0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621351" y="5486036"/>
                            <a:ext cx="514592" cy="121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137, 63, 58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9" name="Rectangle 29">
                          <a:extLst>
                            <a:ext uri="{FF2B5EF4-FFF2-40B4-BE49-F238E27FC236}">
                              <a16:creationId xmlns:a16="http://schemas.microsoft.com/office/drawing/2014/main" id="{82599AD8-378A-45BD-A44D-015F7345F3E3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215026" y="5486036"/>
                            <a:ext cx="23162" cy="13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0" name="Rectangle 30">
                          <a:extLst>
                            <a:ext uri="{FF2B5EF4-FFF2-40B4-BE49-F238E27FC236}">
                              <a16:creationId xmlns:a16="http://schemas.microsoft.com/office/drawing/2014/main" id="{70EF2C47-FA6C-4677-A22B-E3CDC8DF63E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472318" y="5762428"/>
                            <a:ext cx="904875" cy="271463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" name="Rectangle 31">
                          <a:extLst>
                            <a:ext uri="{FF2B5EF4-FFF2-40B4-BE49-F238E27FC236}">
                              <a16:creationId xmlns:a16="http://schemas.microsoft.com/office/drawing/2014/main" id="{748D09F6-1A2F-44B2-9851-6ACECE9947DA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672147" y="5762251"/>
                            <a:ext cx="427484" cy="121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86 ± 44.2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2" name="Rectangle 32">
                          <a:extLst>
                            <a:ext uri="{FF2B5EF4-FFF2-40B4-BE49-F238E27FC236}">
                              <a16:creationId xmlns:a16="http://schemas.microsoft.com/office/drawing/2014/main" id="{12B7E957-E940-4209-884F-2CE4B68879A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168992" y="5762251"/>
                            <a:ext cx="23162" cy="13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3" name="Rectangle 33">
                          <a:extLst>
                            <a:ext uri="{FF2B5EF4-FFF2-40B4-BE49-F238E27FC236}">
                              <a16:creationId xmlns:a16="http://schemas.microsoft.com/office/drawing/2014/main" id="{DEA21C55-F992-4704-8865-D16FD7120987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434343" y="5486203"/>
                            <a:ext cx="768350" cy="547688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" name="Rectangle 34">
                          <a:extLst>
                            <a:ext uri="{FF2B5EF4-FFF2-40B4-BE49-F238E27FC236}">
                              <a16:creationId xmlns:a16="http://schemas.microsoft.com/office/drawing/2014/main" id="{3CBAF002-5252-436B-9BAC-01739149560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493081" y="5486203"/>
                            <a:ext cx="652463" cy="276225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" name="Rectangle 35">
                          <a:extLst>
                            <a:ext uri="{FF2B5EF4-FFF2-40B4-BE49-F238E27FC236}">
                              <a16:creationId xmlns:a16="http://schemas.microsoft.com/office/drawing/2014/main" id="{77295DC8-A664-446D-8F36-2C527BEC401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608693" y="5486036"/>
                            <a:ext cx="361020" cy="121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25, 1, 1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6" name="Rectangle 36">
                          <a:extLst>
                            <a:ext uri="{FF2B5EF4-FFF2-40B4-BE49-F238E27FC236}">
                              <a16:creationId xmlns:a16="http://schemas.microsoft.com/office/drawing/2014/main" id="{0299D74F-9AB7-4633-AB96-9326891EBBB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027757" y="5486036"/>
                            <a:ext cx="23162" cy="13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7" name="Rectangle 37">
                          <a:extLst>
                            <a:ext uri="{FF2B5EF4-FFF2-40B4-BE49-F238E27FC236}">
                              <a16:creationId xmlns:a16="http://schemas.microsoft.com/office/drawing/2014/main" id="{72654805-A061-4BC5-B26E-C152C7EFEABF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493081" y="5762428"/>
                            <a:ext cx="652463" cy="271463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" name="Rectangle 38">
                          <a:extLst>
                            <a:ext uri="{FF2B5EF4-FFF2-40B4-BE49-F238E27FC236}">
                              <a16:creationId xmlns:a16="http://schemas.microsoft.com/office/drawing/2014/main" id="{909C1419-AF13-4156-BFDB-133E7C4889F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595993" y="5762251"/>
                            <a:ext cx="376629" cy="121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9 ± 13.8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9" name="Rectangle 39">
                          <a:extLst>
                            <a:ext uri="{FF2B5EF4-FFF2-40B4-BE49-F238E27FC236}">
                              <a16:creationId xmlns:a16="http://schemas.microsoft.com/office/drawing/2014/main" id="{92604C43-672F-4F2B-98D2-91FB3B336B8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034107" y="5762251"/>
                            <a:ext cx="23162" cy="13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0" name="Rectangle 40">
                          <a:extLst>
                            <a:ext uri="{FF2B5EF4-FFF2-40B4-BE49-F238E27FC236}">
                              <a16:creationId xmlns:a16="http://schemas.microsoft.com/office/drawing/2014/main" id="{79CF7FC8-ADEF-4FB9-9E15-3DED9C13010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202693" y="5486203"/>
                            <a:ext cx="768350" cy="547688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" name="Rectangle 41">
                          <a:extLst>
                            <a:ext uri="{FF2B5EF4-FFF2-40B4-BE49-F238E27FC236}">
                              <a16:creationId xmlns:a16="http://schemas.microsoft.com/office/drawing/2014/main" id="{DD8AA062-7F1C-41C4-A4BE-8419AD18123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261431" y="5486203"/>
                            <a:ext cx="650875" cy="276225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" name="Rectangle 42">
                          <a:extLst>
                            <a:ext uri="{FF2B5EF4-FFF2-40B4-BE49-F238E27FC236}">
                              <a16:creationId xmlns:a16="http://schemas.microsoft.com/office/drawing/2014/main" id="{3B9AC0A4-F5CB-495E-BFBC-E4002EAC7647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376977" y="5486036"/>
                            <a:ext cx="361020" cy="121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69, 0, 0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3" name="Rectangle 43">
                          <a:extLst>
                            <a:ext uri="{FF2B5EF4-FFF2-40B4-BE49-F238E27FC236}">
                              <a16:creationId xmlns:a16="http://schemas.microsoft.com/office/drawing/2014/main" id="{4D335534-93CF-46A9-9112-A6369E4C3BD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796043" y="5486036"/>
                            <a:ext cx="23162" cy="13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4" name="Rectangle 44">
                          <a:extLst>
                            <a:ext uri="{FF2B5EF4-FFF2-40B4-BE49-F238E27FC236}">
                              <a16:creationId xmlns:a16="http://schemas.microsoft.com/office/drawing/2014/main" id="{C87A6832-B3DC-4D35-B99C-D8718FCBA8D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261431" y="5762428"/>
                            <a:ext cx="650875" cy="271463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" name="Rectangle 45">
                          <a:extLst>
                            <a:ext uri="{FF2B5EF4-FFF2-40B4-BE49-F238E27FC236}">
                              <a16:creationId xmlns:a16="http://schemas.microsoft.com/office/drawing/2014/main" id="{1CF7CAB7-DB85-4DBE-8116-3E7116C3385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338881" y="5762251"/>
                            <a:ext cx="427484" cy="121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23 ± 39.8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6" name="Rectangle 46">
                          <a:extLst>
                            <a:ext uri="{FF2B5EF4-FFF2-40B4-BE49-F238E27FC236}">
                              <a16:creationId xmlns:a16="http://schemas.microsoft.com/office/drawing/2014/main" id="{96489E8F-A144-4457-B8DC-D0217302C2E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835727" y="5762251"/>
                            <a:ext cx="23162" cy="13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7" name="Rectangle 47">
                          <a:extLst>
                            <a:ext uri="{FF2B5EF4-FFF2-40B4-BE49-F238E27FC236}">
                              <a16:creationId xmlns:a16="http://schemas.microsoft.com/office/drawing/2014/main" id="{CFEE812F-BBE2-4C1B-8548-A5A0E17FFE40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57779" y="6033702"/>
                            <a:ext cx="750740" cy="121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RSC (D, E, F; n = 3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8" name="Rectangle 48">
                          <a:extLst>
                            <a:ext uri="{FF2B5EF4-FFF2-40B4-BE49-F238E27FC236}">
                              <a16:creationId xmlns:a16="http://schemas.microsoft.com/office/drawing/2014/main" id="{608EC081-010C-4CBD-85B4-F08D1A2ABD6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541942" y="6033702"/>
                            <a:ext cx="23162" cy="13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9" name="Rectangle 49">
                          <a:extLst>
                            <a:ext uri="{FF2B5EF4-FFF2-40B4-BE49-F238E27FC236}">
                              <a16:creationId xmlns:a16="http://schemas.microsoft.com/office/drawing/2014/main" id="{2AA2C34C-72DD-4110-A409-5EC4C5B9CD80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884813" y="6033702"/>
                            <a:ext cx="361020" cy="121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5, 21, 1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0" name="Rectangle 50">
                          <a:extLst>
                            <a:ext uri="{FF2B5EF4-FFF2-40B4-BE49-F238E27FC236}">
                              <a16:creationId xmlns:a16="http://schemas.microsoft.com/office/drawing/2014/main" id="{FAC83E3A-4F72-4F06-A021-81699BE7944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303877" y="6033702"/>
                            <a:ext cx="23162" cy="13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1" name="Rectangle 51">
                          <a:extLst>
                            <a:ext uri="{FF2B5EF4-FFF2-40B4-BE49-F238E27FC236}">
                              <a16:creationId xmlns:a16="http://schemas.microsoft.com/office/drawing/2014/main" id="{79179BCF-C8B5-42F8-9ACF-AB8103DC3EDD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872114" y="6303568"/>
                            <a:ext cx="376629" cy="121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9 ± 10.5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2" name="Rectangle 52">
                          <a:extLst>
                            <a:ext uri="{FF2B5EF4-FFF2-40B4-BE49-F238E27FC236}">
                              <a16:creationId xmlns:a16="http://schemas.microsoft.com/office/drawing/2014/main" id="{82DBC3F9-6599-4935-9F31-68844A66941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310228" y="6303568"/>
                            <a:ext cx="23162" cy="13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3" name="Rectangle 53">
                          <a:extLst>
                            <a:ext uri="{FF2B5EF4-FFF2-40B4-BE49-F238E27FC236}">
                              <a16:creationId xmlns:a16="http://schemas.microsoft.com/office/drawing/2014/main" id="{2B29AE9F-5DB8-4FB5-A989-3B7916FBBB4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621351" y="6033702"/>
                            <a:ext cx="514592" cy="121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108, 11, 95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4" name="Rectangle 54">
                          <a:extLst>
                            <a:ext uri="{FF2B5EF4-FFF2-40B4-BE49-F238E27FC236}">
                              <a16:creationId xmlns:a16="http://schemas.microsoft.com/office/drawing/2014/main" id="{981576B1-C7AF-4DD6-8FC9-32DB8C38503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215026" y="6033702"/>
                            <a:ext cx="23162" cy="13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5" name="Rectangle 55">
                          <a:extLst>
                            <a:ext uri="{FF2B5EF4-FFF2-40B4-BE49-F238E27FC236}">
                              <a16:creationId xmlns:a16="http://schemas.microsoft.com/office/drawing/2014/main" id="{D734A4AE-97CA-4651-87CA-475C606EFF3C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594367" y="6303568"/>
                            <a:ext cx="554873" cy="121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71.33 ± 52.6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6" name="Rectangle 56">
                          <a:extLst>
                            <a:ext uri="{FF2B5EF4-FFF2-40B4-BE49-F238E27FC236}">
                              <a16:creationId xmlns:a16="http://schemas.microsoft.com/office/drawing/2014/main" id="{56223013-10C9-4A7D-A181-CD2CEB1C076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240424" y="6303568"/>
                            <a:ext cx="23162" cy="13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7" name="Rectangle 57">
                          <a:extLst>
                            <a:ext uri="{FF2B5EF4-FFF2-40B4-BE49-F238E27FC236}">
                              <a16:creationId xmlns:a16="http://schemas.microsoft.com/office/drawing/2014/main" id="{8AD94175-0EC5-4D23-BCEF-54A983BB337A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576945" y="6033702"/>
                            <a:ext cx="412378" cy="121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36, 53, 2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8" name="Rectangle 58">
                          <a:extLst>
                            <a:ext uri="{FF2B5EF4-FFF2-40B4-BE49-F238E27FC236}">
                              <a16:creationId xmlns:a16="http://schemas.microsoft.com/office/drawing/2014/main" id="{E9D3E64F-9C18-4AA7-A396-00F7E14F975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054743" y="6033702"/>
                            <a:ext cx="23162" cy="13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9" name="Rectangle 59">
                          <a:extLst>
                            <a:ext uri="{FF2B5EF4-FFF2-40B4-BE49-F238E27FC236}">
                              <a16:creationId xmlns:a16="http://schemas.microsoft.com/office/drawing/2014/main" id="{C30F9AC3-9290-4B2C-8BBF-31BD21F943C2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492816" y="6303568"/>
                            <a:ext cx="554873" cy="121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30.33 ± 25.97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0" name="Rectangle 60">
                          <a:extLst>
                            <a:ext uri="{FF2B5EF4-FFF2-40B4-BE49-F238E27FC236}">
                              <a16:creationId xmlns:a16="http://schemas.microsoft.com/office/drawing/2014/main" id="{AB235045-6398-471D-9DAF-F8093E43B27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137286" y="6303568"/>
                            <a:ext cx="23162" cy="13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1" name="Rectangle 61">
                          <a:extLst>
                            <a:ext uri="{FF2B5EF4-FFF2-40B4-BE49-F238E27FC236}">
                              <a16:creationId xmlns:a16="http://schemas.microsoft.com/office/drawing/2014/main" id="{67325E66-5746-4E8D-BE7E-FEBB6BCE88E3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318245" y="6033702"/>
                            <a:ext cx="463233" cy="121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70, 188, 2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2" name="Rectangle 62">
                          <a:extLst>
                            <a:ext uri="{FF2B5EF4-FFF2-40B4-BE49-F238E27FC236}">
                              <a16:creationId xmlns:a16="http://schemas.microsoft.com/office/drawing/2014/main" id="{BD1DF002-1DF6-469F-B507-24AD2C55FE7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854775" y="6033702"/>
                            <a:ext cx="23162" cy="13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3" name="Rectangle 63">
                          <a:extLst>
                            <a:ext uri="{FF2B5EF4-FFF2-40B4-BE49-F238E27FC236}">
                              <a16:creationId xmlns:a16="http://schemas.microsoft.com/office/drawing/2014/main" id="{B22EF098-7BCD-4F2D-9AAB-2318AA43734C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261100" y="6303568"/>
                            <a:ext cx="554873" cy="121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86.67 ± 94.1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4" name="Rectangle 64">
                          <a:extLst>
                            <a:ext uri="{FF2B5EF4-FFF2-40B4-BE49-F238E27FC236}">
                              <a16:creationId xmlns:a16="http://schemas.microsoft.com/office/drawing/2014/main" id="{359E3FEC-42B6-4F09-83B3-556E39FFAB7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905572" y="6303568"/>
                            <a:ext cx="23162" cy="13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5" name="Rectangle 65">
                          <a:extLst>
                            <a:ext uri="{FF2B5EF4-FFF2-40B4-BE49-F238E27FC236}">
                              <a16:creationId xmlns:a16="http://schemas.microsoft.com/office/drawing/2014/main" id="{72197545-A2CD-4683-9591-481B32D9B9B9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432381" y="6581578"/>
                            <a:ext cx="1336675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6" name="Rectangle 66">
                          <a:extLst>
                            <a:ext uri="{FF2B5EF4-FFF2-40B4-BE49-F238E27FC236}">
                              <a16:creationId xmlns:a16="http://schemas.microsoft.com/office/drawing/2014/main" id="{1C453AC6-2F2E-42CA-9B0F-14DF70AA040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762706" y="6581578"/>
                            <a:ext cx="6350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7" name="Rectangle 67">
                          <a:extLst>
                            <a:ext uri="{FF2B5EF4-FFF2-40B4-BE49-F238E27FC236}">
                              <a16:creationId xmlns:a16="http://schemas.microsoft.com/office/drawing/2014/main" id="{445F64E2-354C-41F4-90DA-0051FD24D9AD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769056" y="6581578"/>
                            <a:ext cx="652463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8" name="Rectangle 68">
                          <a:extLst>
                            <a:ext uri="{FF2B5EF4-FFF2-40B4-BE49-F238E27FC236}">
                              <a16:creationId xmlns:a16="http://schemas.microsoft.com/office/drawing/2014/main" id="{0A58D0DD-4021-42FE-ACDD-AA5C97801E7A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415168" y="6581578"/>
                            <a:ext cx="6350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" name="Rectangle 69">
                          <a:extLst>
                            <a:ext uri="{FF2B5EF4-FFF2-40B4-BE49-F238E27FC236}">
                              <a16:creationId xmlns:a16="http://schemas.microsoft.com/office/drawing/2014/main" id="{7C94B735-BFA3-4864-94A9-8C1A4894AAD2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421518" y="6581578"/>
                            <a:ext cx="1012825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0" name="Rectangle 70">
                          <a:extLst>
                            <a:ext uri="{FF2B5EF4-FFF2-40B4-BE49-F238E27FC236}">
                              <a16:creationId xmlns:a16="http://schemas.microsoft.com/office/drawing/2014/main" id="{480ACB12-0B15-488A-81C6-2DDDC226DF0C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427993" y="6581578"/>
                            <a:ext cx="6350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1" name="Rectangle 71">
                          <a:extLst>
                            <a:ext uri="{FF2B5EF4-FFF2-40B4-BE49-F238E27FC236}">
                              <a16:creationId xmlns:a16="http://schemas.microsoft.com/office/drawing/2014/main" id="{DC2CD87C-75AC-456C-88A0-E237A1E8C2D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434343" y="6581578"/>
                            <a:ext cx="768350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2" name="Rectangle 72">
                          <a:extLst>
                            <a:ext uri="{FF2B5EF4-FFF2-40B4-BE49-F238E27FC236}">
                              <a16:creationId xmlns:a16="http://schemas.microsoft.com/office/drawing/2014/main" id="{CB6F696A-9534-44B1-9D6A-97625084B24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196343" y="6581578"/>
                            <a:ext cx="6350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3" name="Rectangle 73">
                          <a:extLst>
                            <a:ext uri="{FF2B5EF4-FFF2-40B4-BE49-F238E27FC236}">
                              <a16:creationId xmlns:a16="http://schemas.microsoft.com/office/drawing/2014/main" id="{CF7E187E-D629-44EA-95BB-ED545B386179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202693" y="6581578"/>
                            <a:ext cx="774700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4" name="Rectangle 74">
                          <a:extLst>
                            <a:ext uri="{FF2B5EF4-FFF2-40B4-BE49-F238E27FC236}">
                              <a16:creationId xmlns:a16="http://schemas.microsoft.com/office/drawing/2014/main" id="{591933BC-CB70-4425-BEE8-C99B28A66393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341893" y="6587720"/>
                            <a:ext cx="23162" cy="13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91E51" w:rsidRDefault="00691E51" w:rsidP="00691E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D5CDBB8" id="Group 278" o:spid="_x0000_s1027" style="position:absolute;margin-left:12.65pt;margin-top:4.85pt;width:464.3pt;height:583.5pt;z-index:251660288" coordorigin="13418,9013" coordsize="46760,58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">
                <v:group id="Group 4" o:spid="_x0000_s1028" style="position:absolute;left:13823;top:9013;width:46356;height:44530" coordorigin="13418,8999" coordsize="29,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rect id="Rectangle 75" o:spid="_x0000_s1029" style="position:absolute;left:13418;top:8999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lC6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JmeULrBAAAA2wAAAA8AAAAA&#10;AAAAAAAAAAAABwIAAGRycy9kb3ducmV2LnhtbFBLBQYAAAAAAwADALcAAAD1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6" o:spid="_x0000_s1030" style="position:absolute;left:13420;top:9000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7" o:spid="_x0000_s1031" style="position:absolute;left:13421;top:9000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" filled="f" stroked="f">
                    <v:textbox style="mso-fit-shape-to-text:t" inset="0,0,0,0"/>
                  </v:rect>
                  <v:rect id="Rectangle 78" o:spid="_x0000_s1032" style="position:absolute;left:13421;top:9000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9" o:spid="_x0000_s1033" style="position:absolute;left:13426;top:9000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01q/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bw/pJ+gNy+AAAA//8DAFBLAQItABQABgAIAAAAIQDb4fbL7gAAAIUBAAATAAAAAAAAAAAAAAAA&#10;AAAAAABbQ29udGVudF9UeXBlc10ueG1sUEsBAi0AFAAGAAgAAAAhAFr0LFu/AAAAFQEAAAsAAAAA&#10;AAAAAAAAAAAAHwEAAF9yZWxzLy5yZWxzUEsBAi0AFAAGAAgAAAAhABjTWr/BAAAA2wAAAA8AAAAA&#10;AAAAAAAAAAAABwIAAGRycy9kb3ducmV2LnhtbFBLBQYAAAAAAwADALcAAAD1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80" o:spid="_x0000_s1034" style="position:absolute;left:13421;top:9001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FFFFFF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81" o:spid="_x0000_s1035" style="position:absolute;left:13424;top:9002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82" o:spid="_x0000_s1036" style="position:absolute;left:13428;top:9002;width:6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CTB POSITIVE NEURONS</w:t>
                          </w:r>
                        </w:p>
                      </w:txbxContent>
                    </v:textbox>
                  </v:rect>
                  <v:rect id="Rectangle 83" o:spid="_x0000_s1037" style="position:absolute;left:13435;top:9002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h1ywQAAANsAAAAPAAAAZHJzL2Rvd25yZXYueG1sRI/disIw&#10;FITvF3yHcATv1lQXlt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EzuHXLBAAAA2wAAAA8AAAAA&#10;AAAAAAAAAAAABwIAAGRycy9kb3ducmV2LnhtbFBLBQYAAAAAAwADALcAAAD1AgAAAAA=&#10;" filled="f" stroked="f">
                    <v:textbox style="mso-fit-shape-to-text:t" inset="0,0,0,0"/>
                  </v:rect>
                  <v:rect id="Rectangle 84" o:spid="_x0000_s1038" style="position:absolute;left:13435;top:9002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4UGwQAAANsAAAAPAAAAZHJzL2Rvd25yZXYueG1sRI/disIw&#10;FITvF3yHcATv1lRZlt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MMHhQbBAAAA2wAAAA8AAAAA&#10;AAAAAAAAAAAABwIAAGRycy9kb3ducmV2LnhtbFBLBQYAAAAAAwADALcAAAD1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85" o:spid="_x0000_s1039" style="position:absolute;left:13435;top:9002;width:1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yCdwQAAANsAAAAPAAAAZHJzL2Rvd25yZXYueG1sRI/disIw&#10;FITvF3yHcATv1lRhl9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KxLIJ3BAAAA2wAAAA8AAAAA&#10;AAAAAAAAAAAABwIAAGRycy9kb3ducmV2LnhtbFBLBQYAAAAAAwADALcAAAD1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AVERAGE ± STANDARD DEVIATION</w:t>
                          </w:r>
                        </w:p>
                      </w:txbxContent>
                    </v:textbox>
                  </v:rect>
                  <v:rect id="Rectangle 86" o:spid="_x0000_s1040" style="position:absolute;left:13446;top:9002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87" o:spid="_x0000_s1041" style="position:absolute;left:13420;top:9002;width:7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" fillcolor="black" stroked="f"/>
                  <v:rect id="Rectangle 88" o:spid="_x0000_s1042" style="position:absolute;left:13427;top:9002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" fillcolor="black" stroked="f"/>
                  <v:rect id="Rectangle 89" o:spid="_x0000_s1043" style="position:absolute;left:13427;top:9002;width:2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" fillcolor="black" stroked="f"/>
                  <v:rect id="Rectangle 90" o:spid="_x0000_s1044" style="position:absolute;left:13420;top:9004;width:7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" fillcolor="silver" stroked="f"/>
                  <v:rect id="Rectangle 91" o:spid="_x0000_s1045" style="position:absolute;left:13420;top:9004;width:7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" fillcolor="silver" stroked="f"/>
                  <v:rect id="Rectangle 92" o:spid="_x0000_s1046" style="position:absolute;left:13421;top:9004;width:4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y40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Vjn8fUk/QG5eAAAA//8DAFBLAQItABQABgAIAAAAIQDb4fbL7gAAAIUBAAATAAAAAAAAAAAAAAAA&#10;AAAAAABbQ29udGVudF9UeXBlc10ueG1sUEsBAi0AFAAGAAgAAAAhAFr0LFu/AAAAFQEAAAsAAAAA&#10;AAAAAAAAAAAAHwEAAF9yZWxzLy5yZWxzUEsBAi0AFAAGAAgAAAAhAKZ7LjTBAAAA2wAAAA8AAAAA&#10;AAAAAAAAAAAABwIAAGRycy9kb3ducmV2LnhtbFBLBQYAAAAAAwADALcAAAD1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Injection Sites</w:t>
                          </w:r>
                        </w:p>
                      </w:txbxContent>
                    </v:textbox>
                  </v:rect>
                  <v:rect id="Rectangle 93" o:spid="_x0000_s1047" style="position:absolute;left:13426;top:9004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4uv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Mk3i6/BAAAA2wAAAA8AAAAA&#10;AAAAAAAAAAAABwIAAGRycy9kb3ducmV2LnhtbFBLBQYAAAAAAwADALcAAAD1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94" o:spid="_x0000_s1048" style="position:absolute;left:13427;top:9004;width:5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" fillcolor="silver" stroked="f"/>
                  <v:rect id="Rectangle 95" o:spid="_x0000_s1049" style="position:absolute;left:13427;top:9004;width:5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" fillcolor="silver" stroked="f"/>
                  <v:rect id="Rectangle 96" o:spid="_x0000_s1050" style="position:absolute;left:13429;top:9004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Cg3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v4&#10;WcD7S/oBcvMCAAD//wMAUEsBAi0AFAAGAAgAAAAhANvh9svuAAAAhQEAABMAAAAAAAAAAAAAAAAA&#10;AAAAAFtDb250ZW50X1R5cGVzXS54bWxQSwECLQAUAAYACAAAACEAWvQsW78AAAAVAQAACwAAAAAA&#10;AAAAAAAAAAAfAQAAX3JlbHMvLnJlbHNQSwECLQAUAAYACAAAACEA2UAoN8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proofErr w:type="spellStart"/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dHIPP</w:t>
                          </w:r>
                          <w:proofErr w:type="spellEnd"/>
                        </w:p>
                      </w:txbxContent>
                    </v:textbox>
                  </v:rect>
                  <v:rect id="Rectangle 97" o:spid="_x0000_s1051" style="position:absolute;left:13431;top:9004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I2s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/w/pJ+gNy+AAAA//8DAFBLAQItABQABgAIAAAAIQDb4fbL7gAAAIUBAAATAAAAAAAAAAAAAAAA&#10;AAAAAABbQ29udGVudF9UeXBlc10ueG1sUEsBAi0AFAAGAAgAAAAhAFr0LFu/AAAAFQEAAAsAAAAA&#10;AAAAAAAAAAAAHwEAAF9yZWxzLy5yZWxzUEsBAi0AFAAGAAgAAAAhALYMjazBAAAA2wAAAA8AAAAA&#10;AAAAAAAAAAAABwIAAGRycy9kb3ducmV2LnhtbFBLBQYAAAAAAwADALcAAAD1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98" o:spid="_x0000_s1052" style="position:absolute;left:13432;top:9004;width:8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" fillcolor="silver" stroked="f"/>
                  <v:rect id="Rectangle 99" o:spid="_x0000_s1053" style="position:absolute;left:13433;top:9004;width:7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" fillcolor="silver" stroked="f"/>
                  <v:rect id="Rectangle 100" o:spid="_x0000_s1054" style="position:absolute;left:13435;top:9004;width:2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proofErr w:type="spellStart"/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diHIPP</w:t>
                          </w:r>
                          <w:proofErr w:type="spellEnd"/>
                        </w:p>
                      </w:txbxContent>
                    </v:textbox>
                  </v:rect>
                  <v:rect id="Rectangle 101" o:spid="_x0000_s1055" style="position:absolute;left:13437;top:9004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02" o:spid="_x0000_s1056" style="position:absolute;left:13440;top:9004;width:7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" fillcolor="silver" stroked="f"/>
                  <v:rect id="Rectangle 103" o:spid="_x0000_s1057" style="position:absolute;left:13441;top:9004;width:5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" fillcolor="silver" stroked="f"/>
                  <v:rect id="Rectangle 104" o:spid="_x0000_s1058" style="position:absolute;left:13443;top:9004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LntvwAAANwAAAAPAAAAZHJzL2Rvd25yZXYueG1sRE/bagIx&#10;EH0X+g9hCn1zE6W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AXILnt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proofErr w:type="spellStart"/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vHIPP</w:t>
                          </w:r>
                          <w:proofErr w:type="spellEnd"/>
                        </w:p>
                      </w:txbxContent>
                    </v:textbox>
                  </v:rect>
                  <v:rect id="Rectangle 105" o:spid="_x0000_s1059" style="position:absolute;left:13444;top:9004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bBx2vwAAANwAAAAPAAAAZHJzL2Rvd25yZXYueG1sRE/bagIx&#10;EH0X+g9hCn1zE4WK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B4bBx2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06" o:spid="_x0000_s1060" style="position:absolute;left:13420;top:9004;width:7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" fillcolor="black" stroked="f"/>
                  <v:rect id="Rectangle 107" o:spid="_x0000_s1061" style="position:absolute;left:13420;top:9004;width:7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" fillcolor="silver" stroked="f"/>
                  <v:rect id="Rectangle 108" o:spid="_x0000_s1062" style="position:absolute;left:13427;top:9004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" fillcolor="silver" stroked="f"/>
                  <v:rect id="Rectangle 109" o:spid="_x0000_s1063" style="position:absolute;left:13427;top:9004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" fillcolor="black" stroked="f"/>
                  <v:rect id="Rectangle 110" o:spid="_x0000_s1064" style="position:absolute;left:13427;top:9004;width:5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" fillcolor="black" stroked="f"/>
                  <v:rect id="Rectangle 111" o:spid="_x0000_s1065" style="position:absolute;left:13427;top:9004;width:5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" fillcolor="silver" stroked="f"/>
                  <v:rect id="Rectangle 112" o:spid="_x0000_s1066" style="position:absolute;left:13432;top:9004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" fillcolor="silver" stroked="f"/>
                  <v:rect id="Rectangle 113" o:spid="_x0000_s1067" style="position:absolute;left:13432;top:9004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" fillcolor="black" stroked="f"/>
                  <v:rect id="Rectangle 114" o:spid="_x0000_s1068" style="position:absolute;left:13432;top:9004;width:8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" fillcolor="black" stroked="f"/>
                  <v:rect id="Rectangle 115" o:spid="_x0000_s1069" style="position:absolute;left:13432;top:9004;width:8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" fillcolor="silver" stroked="f"/>
                  <v:rect id="Rectangle 116" o:spid="_x0000_s1070" style="position:absolute;left:13440;top:9004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" fillcolor="silver" stroked="f"/>
                  <v:rect id="Rectangle 117" o:spid="_x0000_s1071" style="position:absolute;left:13440;top:9004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" fillcolor="black" stroked="f"/>
                  <v:rect id="Rectangle 118" o:spid="_x0000_s1072" style="position:absolute;left:13440;top:9004;width:7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" fillcolor="black" stroked="f"/>
                  <v:rect id="Rectangle 119" o:spid="_x0000_s1073" style="position:absolute;left:13440;top:9004;width:7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" fillcolor="silver" stroked="f"/>
                  <v:rect id="Rectangle 120" o:spid="_x0000_s1074" style="position:absolute;left:13423;top:9006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C</w:t>
                          </w:r>
                          <w:r w:rsidR="00554CEE"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G</w:t>
                          </w:r>
                        </w:p>
                      </w:txbxContent>
                    </v:textbox>
                  </v:rect>
                  <v:rect id="Rectangle 121" o:spid="_x0000_s1075" style="position:absolute;left:13424;top:9006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22" o:spid="_x0000_s1076" style="position:absolute;left:13420;top:9008;width:6;height: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(A, B1, B2, B3; n = 4)</w:t>
                          </w:r>
                        </w:p>
                      </w:txbxContent>
                    </v:textbox>
                  </v:rect>
                  <v:rect id="Rectangle 123" o:spid="_x0000_s1077" style="position:absolute;left:13427;top:9008;width:0;height: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H35vwAAANwAAAAPAAAAZHJzL2Rvd25yZXYueG1sRE/bisIw&#10;EH0X/Icwwr5paoV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DTfH35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24" o:spid="_x0000_s1078" style="position:absolute;left:13428;top:9006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eWNvwAAANwAAAAPAAAAZHJzL2Rvd25yZXYueG1sRE/bisIw&#10;EH0X/Icwwr5papF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BcleWN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(</w:t>
                          </w:r>
                        </w:p>
                      </w:txbxContent>
                    </v:textbox>
                  </v:rect>
                  <v:rect id="Rectangle 125" o:spid="_x0000_s1079" style="position:absolute;left:13428;top:9006;width:3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2UAWvwAAANwAAAAPAAAAZHJzL2Rvd25yZXYueG1sRE/bisIw&#10;EH0X/Icwwr5pasF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Az2UAW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2, 8, 3, 0</w:t>
                          </w:r>
                        </w:p>
                      </w:txbxContent>
                    </v:textbox>
                  </v:rect>
                  <v:rect id="Rectangle 126" o:spid="_x0000_s1080" style="position:absolute;left:13431;top:9006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127" o:spid="_x0000_s1081" style="position:absolute;left:13431;top:9006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28" o:spid="_x0000_s1082" style="position:absolute;left:13428;top:9008;width:3;height: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3.25 ± 3.40</w:t>
                          </w:r>
                        </w:p>
                      </w:txbxContent>
                    </v:textbox>
                  </v:rect>
                  <v:rect id="Rectangle 129" o:spid="_x0000_s1083" style="position:absolute;left:13431;top:9008;width:0;height: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30" o:spid="_x0000_s1084" style="position:absolute;left:13434;top:9006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3VTwwAAANwAAAAPAAAAZHJzL2Rvd25yZXYueG1sRI/dagIx&#10;EIXvhb5DmELvNFsL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pnd1U8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(</w:t>
                          </w:r>
                        </w:p>
                      </w:txbxContent>
                    </v:textbox>
                  </v:rect>
                  <v:rect id="Rectangle 131" o:spid="_x0000_s1085" style="position:absolute;left:13434;top:9006;width:4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DIvgAAANwAAAAPAAAAZHJzL2Rvd25yZXYueG1sRE/bisIw&#10;EH1f8B/CCL6tqS4s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Mk70Mi+AAAA3AAAAA8AAAAAAAAA&#10;AAAAAAAABwIAAGRycy9kb3ducmV2LnhtbFBLBQYAAAAAAwADALcAAADy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55, 63, 175, 288)</w:t>
                          </w:r>
                        </w:p>
                      </w:txbxContent>
                    </v:textbox>
                  </v:rect>
                  <v:rect id="Rectangle 132" o:spid="_x0000_s1086" style="position:absolute;left:13439;top:9006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U6/vwAAANwAAAAPAAAAZHJzL2Rvd25yZXYueG1sRE/bisIw&#10;EH0X/Icwwr5paoV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A56U6/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33" o:spid="_x0000_s1087" style="position:absolute;left:13434;top:9008;width:4;height: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eskvgAAANwAAAAPAAAAZHJzL2Rvd25yZXYueG1sRE/bisIw&#10;EH1f8B/CCL6tqQq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Fal6yS+AAAA3AAAAA8AAAAAAAAA&#10;AAAAAAAABwIAAGRycy9kb3ducmV2LnhtbFBLBQYAAAAAAwADALcAAADy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70.25 ± 92.42</w:t>
                          </w:r>
                        </w:p>
                      </w:txbxContent>
                    </v:textbox>
                  </v:rect>
                  <v:rect id="Rectangle 134" o:spid="_x0000_s1088" style="position:absolute;left:13439;top:9008;width:0;height: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NQvwAAANwAAAAPAAAAZHJzL2Rvd25yZXYueG1sRE/bisIw&#10;EH0X/Icwgm+aqss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DZTHNQ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35" o:spid="_x0000_s1089" style="position:absolute;left:13441;top:9006;width:4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ANbLvwAAANwAAAAPAAAAZHJzL2Rvd25yZXYueG1sRE/bisIw&#10;EH0X/Icwgm+aquw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C2ANbL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(76, 21, 79, 65)</w:t>
                          </w:r>
                        </w:p>
                      </w:txbxContent>
                    </v:textbox>
                  </v:rect>
                  <v:rect id="Rectangle 136" o:spid="_x0000_s1090" style="position:absolute;left:13446;top:9006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ki8vgAAANwAAAAPAAAAZHJzL2Rvd25yZXYueG1sRE/bisIw&#10;EH1f8B/CCL6tqQo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EbSSLy+AAAA3AAAAA8AAAAAAAAA&#10;AAAAAAAABwIAAGRycy9kb3ducmV2LnhtbFBLBQYAAAAAAwADALcAAADy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37" o:spid="_x0000_s1091" style="position:absolute;left:13441;top:9008;width:4;height: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u0nvwAAANwAAAAPAAAAZHJzL2Rvd25yZXYueG1sRE/bisIw&#10;EH0X/Icwgm+aqrA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Apnu0n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60.25 ± 26.85</w:t>
                          </w:r>
                        </w:p>
                      </w:txbxContent>
                    </v:textbox>
                  </v:rect>
                  <v:rect id="Rectangle 138" o:spid="_x0000_s1092" style="position:absolute;left:13445;top:9008;width:1;height: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XlVwwAAANwAAAAPAAAAZHJzL2Rvd25yZXYueG1sRI/dagIx&#10;EIXvhb5DmELvNFsL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WAF5Vc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39" o:spid="_x0000_s1093" style="position:absolute;left:13420;top:9009;width:7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" fillcolor="silver" stroked="f"/>
                  <v:rect id="Rectangle 140" o:spid="_x0000_s1094" style="position:absolute;left:13420;top:9009;width:7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" fillcolor="silver" stroked="f"/>
                  <v:rect id="Rectangle 141" o:spid="_x0000_s1095" style="position:absolute;left:13423;top:9009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aO1vgAAANwAAAAPAAAAZHJzL2Rvd25yZXYueG1sRE/bisIw&#10;EH1f8B/CCL6tqbIs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JE9o7W+AAAA3AAAAA8AAAAAAAAA&#10;AAAAAAAABwIAAGRycy9kb3ducmV2LnhtbFBLBQYAAAAAAwADALcAAADy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MCC</w:t>
                          </w:r>
                        </w:p>
                      </w:txbxContent>
                    </v:textbox>
                  </v:rect>
                  <v:rect id="Rectangle 142" o:spid="_x0000_s1096" style="position:absolute;left:13424;top:9009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z3CvwAAANwAAAAPAAAAZHJzL2Rvd25yZXYueG1sRE/bisIw&#10;EH0X/Icwwr5papF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Bh7z3C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43" o:spid="_x0000_s1097" style="position:absolute;left:13420;top:9011;width:7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" fillcolor="silver" stroked="f"/>
                  <v:rect id="Rectangle 144" o:spid="_x0000_s1098" style="position:absolute;left:13421;top:9011;width:4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gAtvgAAANwAAAAPAAAAZHJzL2Rvd25yZXYueG1sRE/bisIw&#10;EH1f8B/CCL6tqSK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IFKAC2+AAAA3AAAAA8AAAAAAAAA&#10;AAAAAAAABwIAAGRycy9kb3ducmV2LnhtbFBLBQYAAAAAAwADALcAAADy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(C1, C2, C3; n = 3)</w:t>
                          </w:r>
                        </w:p>
                      </w:txbxContent>
                    </v:textbox>
                  </v:rect>
                  <v:rect id="Rectangle 145" o:spid="_x0000_s1099" style="position:absolute;left:13426;top:9011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qW2vwAAANwAAAAPAAAAZHJzL2Rvd25yZXYueG1sRE/bisIw&#10;EH0X/Icwgm+aKu4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DuBqW2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46" o:spid="_x0000_s1100" style="position:absolute;left:13427;top:9009;width:5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" fillcolor="silver" stroked="f"/>
                  <v:rect id="Rectangle 147" o:spid="_x0000_s1101" style="position:absolute;left:13427;top:9009;width:5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" fillcolor="silver" stroked="f"/>
                  <v:rect id="Rectangle 148" o:spid="_x0000_s1102" style="position:absolute;left:13428;top:9009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woowwAAANwAAAAPAAAAZHJzL2Rvd25yZXYueG1sRI/dagIx&#10;EIXvhb5DmELvNFsp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AAcKKM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(</w:t>
                          </w:r>
                        </w:p>
                      </w:txbxContent>
                    </v:textbox>
                  </v:rect>
                  <v:rect id="Rectangle 149" o:spid="_x0000_s1103" style="position:absolute;left:13429;top:9009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6+zvwAAANwAAAAPAAAAZHJzL2Rvd25yZXYueG1sRE/bisIw&#10;EH1f8B/CCL6tqSK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BvS6+z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47, 1, 3</w:t>
                          </w:r>
                        </w:p>
                      </w:txbxContent>
                    </v:textbox>
                  </v:rect>
                  <v:rect id="Rectangle 150" o:spid="_x0000_s1104" style="position:absolute;left:13431;top:9009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qJDzwwAAANwAAAAPAAAAZHJzL2Rvd25yZXYueG1sRI/dagIx&#10;EIXvhb5DmELvNFuh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e6iQ88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151" o:spid="_x0000_s1105" style="position:absolute;left:13431;top:9009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5DVovgAAANwAAAAPAAAAZHJzL2Rvd25yZXYueG1sRE/bisIw&#10;EH1f8B/CCL6tqcIu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BTkNWi+AAAA3AAAAA8AAAAAAAAA&#10;AAAAAAAABwIAAGRycy9kb3ducmV2LnhtbFBLBQYAAAAAAwADALcAAADy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52" o:spid="_x0000_s1106" style="position:absolute;left:13427;top:9011;width:5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" fillcolor="silver" stroked="f"/>
                  <v:rect id="Rectangle 153" o:spid="_x0000_s1107" style="position:absolute;left:13429;top:9011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g6EvwAAANwAAAAPAAAAZHJzL2Rvd25yZXYueG1sRE/bisIw&#10;EH0X/Icwgm+aquw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CLeg6E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7 ± 26</w:t>
                          </w:r>
                        </w:p>
                      </w:txbxContent>
                    </v:textbox>
                  </v:rect>
                  <v:rect id="Rectangle 154" o:spid="_x0000_s1108" style="position:absolute;left:13431;top:9011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5bwvwAAANwAAAAPAAAAZHJzL2Rvd25yZXYueG1sRE/bisIw&#10;EH0X/Icwgm+aKu4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AEk5bw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55" o:spid="_x0000_s1109" style="position:absolute;left:13432;top:9009;width:8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" fillcolor="silver" stroked="f"/>
                  <v:rect id="Rectangle 156" o:spid="_x0000_s1110" style="position:absolute;left:13433;top:9009;width:7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" fillcolor="silver" stroked="f"/>
                  <v:rect id="Rectangle 157" o:spid="_x0000_s1111" style="position:absolute;left:13434;top:9009;width:4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QQiHvwAAANwAAAAPAAAAZHJzL2Rvd25yZXYueG1sRE/bisIw&#10;EH0X/Icwgm+aKrg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D0QQiH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(154, 49, 49)</w:t>
                          </w:r>
                        </w:p>
                      </w:txbxContent>
                    </v:textbox>
                  </v:rect>
                  <v:rect id="Rectangle 158" o:spid="_x0000_s1112" style="position:absolute;left:13438;top:9009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3pz1wwAAANwAAAAPAAAAZHJzL2Rvd25yZXYueG1sRI/dagIx&#10;EIXvhb5DmELvNFuh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hd6c9c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59" o:spid="_x0000_s1113" style="position:absolute;left:13433;top:9011;width:7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" fillcolor="silver" stroked="f"/>
                  <v:rect id="Rectangle 160" o:spid="_x0000_s1114" style="position:absolute;left:13435;top:9011;width:2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84 ± 60.62</w:t>
                          </w:r>
                        </w:p>
                      </w:txbxContent>
                    </v:textbox>
                  </v:rect>
                  <v:rect id="Rectangle 161" o:spid="_x0000_s1115" style="position:absolute;left:13438;top:9011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62" o:spid="_x0000_s1116" style="position:absolute;left:13440;top:9009;width:7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" fillcolor="silver" stroked="f"/>
                  <v:rect id="Rectangle 163" o:spid="_x0000_s1117" style="position:absolute;left:13441;top:9009;width:5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" fillcolor="silver" stroked="f"/>
                  <v:rect id="Rectangle 164" o:spid="_x0000_s1118" style="position:absolute;left:13442;top:9009;width:3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(33, 14, 8)</w:t>
                          </w:r>
                        </w:p>
                      </w:txbxContent>
                    </v:textbox>
                  </v:rect>
                  <v:rect id="Rectangle 165" o:spid="_x0000_s1119" style="position:absolute;left:13445;top:9009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66" o:spid="_x0000_s1120" style="position:absolute;left:13441;top:9011;width:5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" fillcolor="silver" stroked="f"/>
                  <v:rect id="Rectangle 167" o:spid="_x0000_s1121" style="position:absolute;left:13441;top:9011;width:4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8.33 ± 13.05</w:t>
                          </w:r>
                        </w:p>
                      </w:txbxContent>
                    </v:textbox>
                  </v:rect>
                  <v:rect id="Rectangle 168" o:spid="_x0000_s1122" style="position:absolute;left:13445;top:9011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69" o:spid="_x0000_s1123" style="position:absolute;left:13423;top:9013;width:1;height: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RSC</w:t>
                          </w:r>
                        </w:p>
                      </w:txbxContent>
                    </v:textbox>
                  </v:rect>
                  <v:rect id="Rectangle 170" o:spid="_x0000_s1124" style="position:absolute;left:13424;top:9013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71" o:spid="_x0000_s1125" style="position:absolute;left:13421;top:9014;width:4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(D, E, F; n = 3)</w:t>
                          </w:r>
                        </w:p>
                      </w:txbxContent>
                    </v:textbox>
                  </v:rect>
                  <v:rect id="Rectangle 172" o:spid="_x0000_s1126" style="position:absolute;left:13426;top:9014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73" o:spid="_x0000_s1127" style="position:absolute;left:13428;top:9013;width:0;height: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1LkvwAAANwAAAAPAAAAZHJzL2Rvd25yZXYueG1sRE/bisIw&#10;EH0X/Icwgm+aqrA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DAz1Lk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(</w:t>
                          </w:r>
                        </w:p>
                      </w:txbxContent>
                    </v:textbox>
                  </v:rect>
                  <v:rect id="Rectangle 174" o:spid="_x0000_s1128" style="position:absolute;left:13428;top:9013;width:3;height: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sqQvwAAANwAAAAPAAAAZHJzL2Rvd25yZXYueG1sRE/bisIw&#10;EH0X/Icwgm+aKrI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BPJsqQ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32, 46, 41</w:t>
                          </w:r>
                        </w:p>
                      </w:txbxContent>
                    </v:textbox>
                  </v:rect>
                  <v:rect id="Rectangle 175" o:spid="_x0000_s1129" style="position:absolute;left:13431;top:9013;width:0;height: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m8LvwAAANwAAAAPAAAAZHJzL2Rvd25yZXYueG1sRE/bisIw&#10;EH0X/Icwgm+aKrg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Agam8L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176" o:spid="_x0000_s1130" style="position:absolute;left:13431;top:9013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77" o:spid="_x0000_s1131" style="position:absolute;left:13428;top:9014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39.67 </w:t>
                          </w:r>
                        </w:p>
                      </w:txbxContent>
                    </v:textbox>
                  </v:rect>
                  <v:rect id="Rectangle 178" o:spid="_x0000_s1132" style="position:absolute;left:13430;top:9014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+mn-ea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±</w:t>
                          </w:r>
                          <w:r>
                            <w:rPr>
                              <w:rFonts w:asciiTheme="minorHAnsi" w:hAnsi="+mn-ea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7.09</w:t>
                          </w:r>
                        </w:p>
                      </w:txbxContent>
                    </v:textbox>
                  </v:rect>
                  <v:rect id="Rectangle 179" o:spid="_x0000_s1133" style="position:absolute;left:13432;top:9014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80" o:spid="_x0000_s1134" style="position:absolute;left:13434;top:9013;width:4;height: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(139, 227, 59)</w:t>
                          </w:r>
                        </w:p>
                      </w:txbxContent>
                    </v:textbox>
                  </v:rect>
                  <v:rect id="Rectangle 181" o:spid="_x0000_s1135" style="position:absolute;left:13438;top:9013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82" o:spid="_x0000_s1136" style="position:absolute;left:13434;top:9014;width:4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41.67 ± 84.03</w:t>
                          </w:r>
                        </w:p>
                      </w:txbxContent>
                    </v:textbox>
                  </v:rect>
                  <v:rect id="Rectangle 183" o:spid="_x0000_s1137" style="position:absolute;left:13439;top:9014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GiLDvwAAANwAAAAPAAAAZHJzL2Rvd25yZXYueG1sRE/bisIw&#10;EH1f8B/CCL6tqS4s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D1GiLD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84" o:spid="_x0000_s1138" style="position:absolute;left:13442;top:9013;width:2;height: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87q3vwAAANwAAAAPAAAAZHJzL2Rvd25yZXYueG1sRE/bisIw&#10;EH1f8B/CCL6tqbIs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B687q3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(48, 0, 0)</w:t>
                          </w:r>
                        </w:p>
                      </w:txbxContent>
                    </v:textbox>
                  </v:rect>
                  <v:rect id="Rectangle 185" o:spid="_x0000_s1139" style="position:absolute;left:13445;top:9013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x8svwAAANwAAAAPAAAAZHJzL2Rvd25yZXYueG1sRE/bisIw&#10;EH1f8B/CCL6tqcIu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AVvx8s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86" o:spid="_x0000_s1140" style="position:absolute;left:13442;top:9014;width:3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6 ± 27.71</w:t>
                          </w:r>
                        </w:p>
                      </w:txbxContent>
                    </v:textbox>
                  </v:rect>
                  <v:rect id="Rectangle 187" o:spid="_x0000_s1141" style="position:absolute;left:13445;top:9014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88" o:spid="_x0000_s1142" style="position:absolute;left:13420;top:9016;width:7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" fillcolor="black" stroked="f"/>
                  <v:rect id="Rectangle 189" o:spid="_x0000_s1143" style="position:absolute;left:13427;top:9016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" fillcolor="black" stroked="f"/>
                  <v:rect id="Rectangle 190" o:spid="_x0000_s1144" style="position:absolute;left:13427;top:9016;width:5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" fillcolor="black" stroked="f"/>
                  <v:rect id="Rectangle 191" o:spid="_x0000_s1145" style="position:absolute;left:13432;top:9016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" fillcolor="black" stroked="f"/>
                  <v:rect id="Rectangle 192" o:spid="_x0000_s1146" style="position:absolute;left:13432;top:9016;width:8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" fillcolor="black" stroked="f"/>
                  <v:rect id="Rectangle 193" o:spid="_x0000_s1147" style="position:absolute;left:13440;top:9016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" fillcolor="black" stroked="f"/>
                  <v:rect id="Rectangle 194" o:spid="_x0000_s1148" style="position:absolute;left:13440;top:9016;width:7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" fillcolor="black" stroked="f"/>
                  <v:rect id="Rectangle 195" o:spid="_x0000_s1149" style="position:absolute;left:13418;top:9016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onxvwAAANwAAAAPAAAAZHJzL2Rvd25yZXYueG1sRE/bisIw&#10;EH1f8B/CCL6tqYK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CQZonx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4F81BD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96" o:spid="_x0000_s1150" style="position:absolute;left:13421;top:9018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97" o:spid="_x0000_s1151" style="position:absolute;left:13421;top:9019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4F81BD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98" o:spid="_x0000_s1152" style="position:absolute;left:13421;top:9019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4F81BD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99" o:spid="_x0000_s1153" style="position:absolute;left:13423;top:9021;width:0;height: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200" o:spid="_x0000_s1154" style="position:absolute;left:13428;top:9021;width:7;height: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CTB POSITIVE NEURONS</w:t>
                          </w:r>
                        </w:p>
                      </w:txbxContent>
                    </v:textbox>
                  </v:rect>
                  <v:rect id="Rectangle 201" o:spid="_x0000_s1155" style="position:absolute;left:13436;top:9021;width:0;height: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" filled="f" stroked="f">
                    <v:textbox style="mso-fit-shape-to-text:t" inset="0,0,0,0"/>
                  </v:rect>
                  <v:rect id="Rectangle 202" o:spid="_x0000_s1156" style="position:absolute;left:13436;top:9021;width:0;height: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203" o:spid="_x0000_s1157" style="position:absolute;left:13436;top:9021;width:6;height: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EDlwgAAANwAAAAPAAAAZHJzL2Rvd25yZXYueG1sRI/dagIx&#10;FITvhb5DOIXeadIVRF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BD7EDlwgAAANwAAAAPAAAA&#10;AAAAAAAAAAAAAAcCAABkcnMvZG93bnJldi54bWxQSwUGAAAAAAMAAwC3AAAA9g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AVERAGE ± STANDARD </w:t>
                          </w:r>
                        </w:p>
                      </w:txbxContent>
                    </v:textbox>
                  </v:rect>
                  <v:rect id="Rectangle 204" o:spid="_x0000_s1158" style="position:absolute;left:13443;top:9021;width:3;height: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diRwgAAANwAAAAPAAAAZHJzL2Rvd25yZXYueG1sRI/dagIx&#10;FITvhb5DOIXeadJFRF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DMBdiRwgAAANwAAAAPAAAA&#10;AAAAAAAAAAAAAAcCAABkcnMvZG93bnJldi54bWxQSwUGAAAAAAMAAwC3AAAA9g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DEVIATION</w:t>
                          </w:r>
                        </w:p>
                      </w:txbxContent>
                    </v:textbox>
                  </v:rect>
                  <v:rect id="Rectangle 205" o:spid="_x0000_s1159" style="position:absolute;left:13447;top:9021;width:0;height: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X0KwgAAANwAAAAPAAAAZHJzL2Rvd25yZXYueG1sRI/dagIx&#10;FITvhb5DOIXeadIFRV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CjSX0KwgAAANwAAAAPAAAA&#10;AAAAAAAAAAAAAAcCAABkcnMvZG93bnJldi54bWxQSwUGAAAAAAMAAwC3AAAA9g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206" o:spid="_x0000_s1160" style="position:absolute;left:13419;top:9021;width:8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" fillcolor="black" stroked="f"/>
                  <v:rect id="Rectangle 207" o:spid="_x0000_s1161" style="position:absolute;left:13427;top:9021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" fillcolor="black" stroked="f"/>
                  <v:rect id="Rectangle 208" o:spid="_x0000_s1162" style="position:absolute;left:13427;top:9021;width:2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" fillcolor="black" stroked="f"/>
                  <v:rect id="Rectangle 209" o:spid="_x0000_s1163" style="position:absolute;left:13419;top:9022;width:8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" fillcolor="silver" stroked="f"/>
                  <v:rect id="Rectangle 210" o:spid="_x0000_s1164" style="position:absolute;left:13419;top:9022;width:8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" fillcolor="silver" stroked="f"/>
                  <v:rect id="Rectangle 211" o:spid="_x0000_s1165" style="position:absolute;left:13421;top:9022;width:4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Injection Sites</w:t>
                          </w:r>
                        </w:p>
                      </w:txbxContent>
                    </v:textbox>
                  </v:rect>
                  <v:rect id="Rectangle 212" o:spid="_x0000_s1166" style="position:absolute;left:13425;top:9022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XOjwQAAANw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zn8nklHQG4/AAAA//8DAFBLAQItABQABgAIAAAAIQDb4fbL7gAAAIUBAAATAAAAAAAAAAAAAAAA&#10;AAAAAABbQ29udGVudF9UeXBlc10ueG1sUEsBAi0AFAAGAAgAAAAhAFr0LFu/AAAAFQEAAAsAAAAA&#10;AAAAAAAAAAAAHwEAAF9yZWxzLy5yZWxzUEsBAi0AFAAGAAgAAAAhAKl5c6PBAAAA3AAAAA8AAAAA&#10;AAAAAAAAAAAABwIAAGRycy9kb3ducmV2LnhtbFBLBQYAAAAAAwADALcAAAD1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213" o:spid="_x0000_s1167" style="position:absolute;left:13427;top:9022;width:5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" fillcolor="silver" stroked="f"/>
                  <v:rect id="Rectangle 214" o:spid="_x0000_s1168" style="position:absolute;left:13428;top:9022;width:3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" fillcolor="silver" stroked="f"/>
                  <v:rect id="Rectangle 215" o:spid="_x0000_s1169" style="position:absolute;left:13429;top:9022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OvXwQAAANwAAAAPAAAAZHJzL2Rvd25yZXYueG1sRI/disIw&#10;FITvF3yHcATv1tSC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CaQ69fBAAAA3AAAAA8AAAAA&#10;AAAAAAAAAAAABwIAAGRycy9kb3ducmV2LnhtbFBLBQYAAAAAAwADALcAAAD1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SO</w:t>
                          </w:r>
                        </w:p>
                      </w:txbxContent>
                    </v:textbox>
                  </v:rect>
                  <v:rect id="Rectangle 216" o:spid="_x0000_s1170" style="position:absolute;left:13430;top:9022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217" o:spid="_x0000_s1171" style="position:absolute;left:13432;top:9022;width:6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" fillcolor="silver" stroked="f"/>
                  <v:rect id="Rectangle 218" o:spid="_x0000_s1172" style="position:absolute;left:13432;top:9022;width:6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" fillcolor="silver" stroked="f"/>
                  <v:rect id="Rectangle 219" o:spid="_x0000_s1173" style="position:absolute;left:13434;top:9022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SP</w:t>
                          </w:r>
                        </w:p>
                      </w:txbxContent>
                    </v:textbox>
                  </v:rect>
                  <v:rect id="Rectangle 220" o:spid="_x0000_s1174" style="position:absolute;left:13435;top:9022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221" o:spid="_x0000_s1175" style="position:absolute;left:13438;top:9022;width:5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" fillcolor="silver" stroked="f"/>
                  <v:rect id="Rectangle 222" o:spid="_x0000_s1176" style="position:absolute;left:13438;top:9022;width:4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" fillcolor="silver" stroked="f"/>
                  <v:rect id="Rectangle 223" o:spid="_x0000_s1177" style="position:absolute;left:13440;top:9022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RyFwQAAANw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AhZHIXBAAAA3AAAAA8AAAAA&#10;AAAAAAAAAAAABwIAAGRycy9kb3ducmV2LnhtbFBLBQYAAAAAAwADALcAAAD1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SR</w:t>
                          </w:r>
                        </w:p>
                      </w:txbxContent>
                    </v:textbox>
                  </v:rect>
                  <v:rect id="Rectangle 224" o:spid="_x0000_s1178" style="position:absolute;left:13441;top:9022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ITxwQAAANw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IewhPHBAAAA3AAAAA8AAAAA&#10;AAAAAAAAAAAABwIAAGRycy9kb3ducmV2LnhtbFBLBQYAAAAAAwADALcAAAD1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225" o:spid="_x0000_s1179" style="position:absolute;left:13443;top:9022;width:5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" fillcolor="silver" stroked="f"/>
                  <v:rect id="Rectangle 226" o:spid="_x0000_s1180" style="position:absolute;left:13443;top:9022;width:4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" fillcolor="silver" stroked="f"/>
                  <v:rect id="Rectangle 227" o:spid="_x0000_s1181" style="position:absolute;left:13444;top:9022;width:2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hqGwgAAANw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ef4Jv2fSEZDbNwAAAP//AwBQSwECLQAUAAYACAAAACEA2+H2y+4AAACFAQAAEwAAAAAAAAAAAAAA&#10;AAAAAAAAW0NvbnRlbnRfVHlwZXNdLnhtbFBLAQItABQABgAIAAAAIQBa9CxbvwAAABUBAAALAAAA&#10;AAAAAAAAAAAAAB8BAABfcmVscy8ucmVsc1BLAQItABQABgAIAAAAIQB3YhqGwgAAANwAAAAPAAAA&#10;AAAAAAAAAAAAAAcCAABkcnMvZG93bnJldi54bWxQSwUGAAAAAAMAAwC3AAAA9g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SR/SLM</w:t>
                          </w:r>
                        </w:p>
                      </w:txbxContent>
                    </v:textbox>
                  </v:rect>
                  <v:rect id="Rectangle 228" o:spid="_x0000_s1182" style="position:absolute;left:13446;top:9022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229" o:spid="_x0000_s1183" style="position:absolute;left:13419;top:9022;width:8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" fillcolor="black" stroked="f"/>
                  <v:rect id="Rectangle 230" o:spid="_x0000_s1184" style="position:absolute;left:13419;top:9022;width:8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" fillcolor="silver" stroked="f"/>
                  <v:rect id="Rectangle 231" o:spid="_x0000_s1185" style="position:absolute;left:13427;top:9022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" fillcolor="silver" stroked="f"/>
                  <v:rect id="Rectangle 232" o:spid="_x0000_s1186" style="position:absolute;left:13427;top:9022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" fillcolor="black" stroked="f"/>
                  <v:rect id="Rectangle 233" o:spid="_x0000_s1187" style="position:absolute;left:13427;top:9022;width:5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" fillcolor="black" stroked="f"/>
                  <v:rect id="Rectangle 234" o:spid="_x0000_s1188" style="position:absolute;left:13427;top:9022;width:5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" fillcolor="silver" stroked="f"/>
                  <v:rect id="Rectangle 235" o:spid="_x0000_s1189" style="position:absolute;left:13432;top:9022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" fillcolor="silver" stroked="f"/>
                  <v:rect id="Rectangle 236" o:spid="_x0000_s1190" style="position:absolute;left:13432;top:9022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" fillcolor="black" stroked="f"/>
                  <v:rect id="Rectangle 237" o:spid="_x0000_s1191" style="position:absolute;left:13432;top:9022;width:6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" fillcolor="black" stroked="f"/>
                  <v:rect id="Rectangle 238" o:spid="_x0000_s1192" style="position:absolute;left:13432;top:9022;width:6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" fillcolor="silver" stroked="f"/>
                  <v:rect id="Rectangle 239" o:spid="_x0000_s1193" style="position:absolute;left:13438;top:9022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" fillcolor="silver" stroked="f"/>
                  <v:rect id="Rectangle 240" o:spid="_x0000_s1194" style="position:absolute;left:13438;top:9022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" fillcolor="black" stroked="f"/>
                  <v:rect id="Rectangle 241" o:spid="_x0000_s1195" style="position:absolute;left:13438;top:9022;width:5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" fillcolor="black" stroked="f"/>
                  <v:rect id="Rectangle 242" o:spid="_x0000_s1196" style="position:absolute;left:13438;top:9022;width:5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" fillcolor="silver" stroked="f"/>
                  <v:rect id="Rectangle 243" o:spid="_x0000_s1197" style="position:absolute;left:13443;top:9022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" fillcolor="silver" stroked="f"/>
                  <v:rect id="Rectangle 244" o:spid="_x0000_s1198" style="position:absolute;left:13443;top:9022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" fillcolor="black" stroked="f"/>
                  <v:rect id="Rectangle 245" o:spid="_x0000_s1199" style="position:absolute;left:13443;top:9022;width:5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" fillcolor="black" stroked="f"/>
                  <v:rect id="Rectangle 246" o:spid="_x0000_s1200" style="position:absolute;left:13443;top:9022;width:5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" fillcolor="silver" stroked="f"/>
                  <v:rect id="Rectangle 247" o:spid="_x0000_s1201" style="position:absolute;left:13419;top:9024;width:7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C</w:t>
                          </w:r>
                          <w:r w:rsidR="00554CEE"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G</w:t>
                          </w:r>
                          <w:bookmarkStart w:id="1" w:name="_GoBack"/>
                          <w:bookmarkEnd w:id="1"/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(A, B1, B2, B3; n = 4)</w:t>
                          </w:r>
                        </w:p>
                      </w:txbxContent>
                    </v:textbox>
                  </v:rect>
                  <v:rect id="Rectangle 248" o:spid="_x0000_s1202" style="position:absolute;left:13427;top:9024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249" o:spid="_x0000_s1203" style="position:absolute;left:13428;top:9024;width:3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(2, 2, 1, 6)</w:t>
                          </w:r>
                        </w:p>
                      </w:txbxContent>
                    </v:textbox>
                  </v:rect>
                  <v:rect id="Rectangle 250" o:spid="_x0000_s1204" style="position:absolute;left:13431;top:9024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251" o:spid="_x0000_s1205" style="position:absolute;left:13428;top:9026;width:3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VQUwQAAANwAAAAPAAAAZHJzL2Rvd25yZXYueG1sRI/disIw&#10;FITvF3yHcATv1tSC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M/BVBTBAAAA3AAAAA8AAAAA&#10;AAAAAAAAAAAABwIAAGRycy9kb3ducmV2LnhtbFBLBQYAAAAAAwADALcAAAD1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2.75 ± 2.22</w:t>
                          </w:r>
                        </w:p>
                      </w:txbxContent>
                    </v:textbox>
                  </v:rect>
                  <v:rect id="Rectangle 252" o:spid="_x0000_s1206" style="position:absolute;left:13431;top:9026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E8pjwQAAANw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JXD75l0BOT2DQAA//8DAFBLAQItABQABgAIAAAAIQDb4fbL7gAAAIUBAAATAAAAAAAAAAAAAAAA&#10;AAAAAABbQ29udGVudF9UeXBlc10ueG1sUEsBAi0AFAAGAAgAAAAhAFr0LFu/AAAAFQEAAAsAAAAA&#10;AAAAAAAAAAAAHwEAAF9yZWxzLy5yZWxzUEsBAi0AFAAGAAgAAAAhAD8TymPBAAAA3AAAAA8AAAAA&#10;AAAAAAAAAAAABwIAAGRycy9kb3ducmV2LnhtbFBLBQYAAAAAAwADALcAAAD1AgAAAAA=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253" o:spid="_x0000_s1207" style="position:absolute;left:13432;top:9024;width:5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2/4wgAAANw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5G9r+D2TjoDc/wAAAP//AwBQSwECLQAUAAYACAAAACEA2+H2y+4AAACFAQAAEwAAAAAAAAAAAAAA&#10;AAAAAAAAW0NvbnRlbnRfVHlwZXNdLnhtbFBLAQItABQABgAIAAAAIQBa9CxbvwAAABUBAAALAAAA&#10;AAAAAAAAAAAAAB8BAABfcmVscy8ucmVsc1BLAQItABQABgAIAAAAIQBQX2/4wgAAANwAAAAPAAAA&#10;AAAAAAAAAAAAAAcCAABkcnMvZG93bnJldi54bWxQSwUGAAAAAAMAAwC3AAAA9g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(227, 65, 252, 317)</w:t>
                          </w:r>
                        </w:p>
                      </w:txbxContent>
                    </v:textbox>
                  </v:rect>
                  <v:rect id="Rectangle 254" o:spid="_x0000_s1208" style="position:absolute;left:13437;top:9024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veMwgAAANw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" filled="f" stroked="f">
                    <v:textbox style="mso-fit-shape-to-text:t" inset="0,0,0,0">
                      <w:txbxContent>
                        <w:p w:rsidR="00691E51" w:rsidRDefault="00691E51" w:rsidP="00691E5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</v:group>
                <v:rect id="Rectangle 5" o:spid="_x0000_s1209" style="position:absolute;left:35372;top:52145;width:6571;height:12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3KguwQAAANoAAAAPAAAAZHJzL2Rvd25yZXYueG1sRI/NasMw&#10;EITvhb6D2EJutVxD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H/cqC7BAAAA2gAAAA8AAAAA&#10;AAAAAAAAAAAABwIAAGRycy9kb3ducmV2LnhtbFBLBQYAAAAAAwADALcAAAD1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215.25 ± 107.11</w:t>
                        </w:r>
                      </w:p>
                    </w:txbxContent>
                  </v:textbox>
                </v:rect>
                <v:rect id="Rectangle 6" o:spid="_x0000_s1210" style="position:absolute;left:42991;top:52145;width:232;height:13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" o:spid="_x0000_s1211" style="position:absolute;left:45499;top:49383;width:4602;height:12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(4, 6, 4, 27)</w:t>
                        </w:r>
                      </w:p>
                    </w:txbxContent>
                  </v:textbox>
                </v:rect>
                <v:rect id="Rectangle 8" o:spid="_x0000_s1212" style="position:absolute;left:50864;top:49383;width:232;height:13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" o:spid="_x0000_s1213" style="position:absolute;left:44928;top:52145;width:5548;height:12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10.25 ± 11.21</w:t>
                        </w:r>
                      </w:p>
                    </w:txbxContent>
                  </v:textbox>
                </v:rect>
                <v:rect id="Rectangle 10" o:spid="_x0000_s1214" style="position:absolute;left:51372;top:52145;width:232;height:13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haC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hCL7/IAHrzBwAA//8DAFBLAQItABQABgAIAAAAIQDb4fbL7gAAAIUBAAATAAAAAAAAAAAAAAAA&#10;AAAAAABbQ29udGVudF9UeXBlc10ueG1sUEsBAi0AFAAGAAgAAAAhAFr0LFu/AAAAFQEAAAsAAAAA&#10;AAAAAAAAAAAAHwEAAF9yZWxzLy5yZWxzUEsBAi0AFAAGAAgAAAAhAFQ2FoLBAAAA2wAAAA8AAAAA&#10;AAAAAAAAAAAABwIAAGRycy9kb3ducmV2LnhtbFBLBQYAAAAAAwADALcAAAD1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" o:spid="_x0000_s1215" style="position:absolute;left:53182;top:49383;width:4602;height:12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(0, 19, 0, 3)</w:t>
                        </w:r>
                      </w:p>
                    </w:txbxContent>
                  </v:textbox>
                </v:rect>
                <v:rect id="Rectangle 12" o:spid="_x0000_s1216" style="position:absolute;left:58547;top:49383;width:232;height:13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3" o:spid="_x0000_s1217" style="position:absolute;left:53515;top:52145;width:4018;height:12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Ij1vgAAANsAAAAPAAAAZHJzL2Rvd25yZXYueG1sRE/bisIw&#10;EH0X9h/CLPhm01UQ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KTkiPW+AAAA2wAAAA8AAAAAAAAA&#10;AAAAAAAABwIAAGRycy9kb3ducmV2LnhtbFBLBQYAAAAAAwADALcAAADy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5.5 ± 9.11</w:t>
                        </w:r>
                      </w:p>
                    </w:txbxContent>
                  </v:textbox>
                </v:rect>
                <v:rect id="Rectangle 14" o:spid="_x0000_s1218" style="position:absolute;left:58230;top:52145;width:231;height:13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RCBvgAAANsAAAAPAAAAZHJzL2Rvd25yZXYueG1sRE/bisIw&#10;EH0X9h/CLPhm0xUR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CsNEIG+AAAA2wAAAA8AAAAAAAAA&#10;AAAAAAAABwIAAGRycy9kb3ducmV2LnhtbFBLBQYAAAAAAwADALcAAADy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5" o:spid="_x0000_s1219" style="position:absolute;left:14387;top:54862;width:13303;height:5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" fillcolor="silver" stroked="f"/>
                <v:rect id="Rectangle 16" o:spid="_x0000_s1220" style="position:absolute;left:14974;top:54862;width:12129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" fillcolor="silver" stroked="f"/>
                <v:rect id="Rectangle 17" o:spid="_x0000_s1221" style="position:absolute;left:15482;top:54860;width:9421;height:12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MCC (C1, C2, C3; n = 3)</w:t>
                        </w:r>
                      </w:p>
                    </w:txbxContent>
                  </v:textbox>
                </v:rect>
                <v:rect id="Rectangle 18" o:spid="_x0000_s1222" style="position:absolute;left:26530;top:54860;width:232;height:13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BqE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gCK7/IAHrzBwAA//8DAFBLAQItABQABgAIAAAAIQDb4fbL7gAAAIUBAAATAAAAAAAAAAAAAAAA&#10;AAAAAABbQ29udGVudF9UeXBlc10ueG1sUEsBAi0AFAAGAAgAAAAhAFr0LFu/AAAAFQEAAAsAAAAA&#10;AAAAAAAAAAAAHwEAAF9yZWxzLy5yZWxzUEsBAi0AFAAGAAgAAAAhAKpAGoTBAAAA2wAAAA8AAAAA&#10;AAAAAAAAAAAABwIAAGRycy9kb3ducmV2LnhtbFBLBQYAAAAAAwADALcAAAD1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" o:spid="_x0000_s1223" style="position:absolute;left:27690;top:54862;width:6461;height:5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" fillcolor="silver" stroked="f"/>
                <v:rect id="Rectangle 20" o:spid="_x0000_s1224" style="position:absolute;left:28262;top:54862;width:5302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" fillcolor="silver" stroked="f"/>
                <v:rect id="Rectangle 21" o:spid="_x0000_s1225" style="position:absolute;left:29102;top:54860;width:3101;height:12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nmkwAAAANs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/D7Jf0Auf0AAAD//wMAUEsBAi0AFAAGAAgAAAAhANvh9svuAAAAhQEAABMAAAAAAAAAAAAAAAAA&#10;AAAAAFtDb250ZW50X1R5cGVzXS54bWxQSwECLQAUAAYACAAAACEAWvQsW78AAAAVAQAACwAAAAAA&#10;AAAAAAAAAAAfAQAAX3JlbHMvLnJlbHNQSwECLQAUAAYACAAAACEA9RZ5pMAAAADbAAAADwAAAAAA&#10;AAAAAAAAAAAHAgAAZHJzL2Rvd25yZXYueG1sUEsFBgAAAAADAAMAtwAAAPQCAAAAAA=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(3, 0, 1)</w:t>
                        </w:r>
                      </w:p>
                    </w:txbxContent>
                  </v:textbox>
                </v:rect>
                <v:rect id="Rectangle 22" o:spid="_x0000_s1226" style="position:absolute;left:32721;top:54860;width:231;height:13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3" o:spid="_x0000_s1227" style="position:absolute;left:28262;top:57624;width:5302;height:2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" fillcolor="silver" stroked="f"/>
                <v:rect id="Rectangle 24" o:spid="_x0000_s1228" style="position:absolute;left:28260;top:57622;width:4532;height:12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do8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OVh2jzBAAAA2wAAAA8AAAAA&#10;AAAAAAAAAAAABwIAAGRycy9kb3ducmV2LnhtbFBLBQYAAAAAAwADALcAAAD1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1.33 ± 1.53</w:t>
                        </w:r>
                      </w:p>
                    </w:txbxContent>
                  </v:textbox>
                </v:rect>
                <v:rect id="Rectangle 25" o:spid="_x0000_s1229" style="position:absolute;left:33562;top:57622;width:232;height:13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X+n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Iotf6fBAAAA2wAAAA8AAAAA&#10;AAAAAAAAAAAABwIAAGRycy9kb3ducmV2LnhtbFBLBQYAAAAAAwADALcAAAD1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6" o:spid="_x0000_s1230" style="position:absolute;left:34151;top:54862;width:10192;height:5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" fillcolor="silver" stroked="f"/>
                <v:rect id="Rectangle 27" o:spid="_x0000_s1231" style="position:absolute;left:34723;top:54862;width:9048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" fillcolor="silver" stroked="f"/>
                <v:rect id="Rectangle 28" o:spid="_x0000_s1232" style="position:absolute;left:36213;top:54860;width:5146;height:12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NA5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Sx&#10;6Uv6AfL4CwAA//8DAFBLAQItABQABgAIAAAAIQDb4fbL7gAAAIUBAAATAAAAAAAAAAAAAAAAAAAA&#10;AABbQ29udGVudF9UeXBlc10ueG1sUEsBAi0AFAAGAAgAAAAhAFr0LFu/AAAAFQEAAAsAAAAAAAAA&#10;AAAAAAAAHwEAAF9yZWxzLy5yZWxzUEsBAi0AFAAGAAgAAAAhAGQs0Dm+AAAA2wAAAA8AAAAAAAAA&#10;AAAAAAAABwIAAGRycy9kb3ducmV2LnhtbFBLBQYAAAAAAwADALcAAADy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(137, 63, 58)</w:t>
                        </w:r>
                      </w:p>
                    </w:txbxContent>
                  </v:textbox>
                </v:rect>
                <v:rect id="Rectangle 29" o:spid="_x0000_s1233" style="position:absolute;left:42150;top:54860;width:231;height:13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HWi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hX8fUk/QG5eAAAA//8DAFBLAQItABQABgAIAAAAIQDb4fbL7gAAAIUBAAATAAAAAAAAAAAAAAAA&#10;AAAAAABbQ29udGVudF9UeXBlc10ueG1sUEsBAi0AFAAGAAgAAAAhAFr0LFu/AAAAFQEAAAsAAAAA&#10;AAAAAAAAAAAAHwEAAF9yZWxzLy5yZWxzUEsBAi0AFAAGAAgAAAAhAAtgdaLBAAAA2wAAAA8AAAAA&#10;AAAAAAAAAAAABwIAAGRycy9kb3ducmV2LnhtbFBLBQYAAAAAAwADALcAAAD1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0" o:spid="_x0000_s1234" style="position:absolute;left:34723;top:57624;width:9048;height:2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" fillcolor="silver" stroked="f"/>
                <v:rect id="Rectangle 31" o:spid="_x0000_s1235" style="position:absolute;left:36721;top:57622;width:4275;height:12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+95wAAAANsAAAAPAAAAZHJzL2Rvd25yZXYueG1sRI/NigIx&#10;EITvC75DaMHbmtGF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cM/vecAAAADbAAAADwAAAAAA&#10;AAAAAAAAAAAHAgAAZHJzL2Rvd25yZXYueG1sUEsFBgAAAAADAAMAtwAAAPQCAAAAAA=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86 ± 44.24</w:t>
                        </w:r>
                      </w:p>
                    </w:txbxContent>
                  </v:textbox>
                </v:rect>
                <v:rect id="Rectangle 32" o:spid="_x0000_s1236" style="position:absolute;left:41689;top:57622;width:232;height:13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XEO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IAdcQ7BAAAA2wAAAA8AAAAA&#10;AAAAAAAAAAAABwIAAGRycy9kb3ducmV2LnhtbFBLBQYAAAAAAwADALcAAAD1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3" o:spid="_x0000_s1237" style="position:absolute;left:44343;top:54862;width:7683;height:5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" fillcolor="silver" stroked="f"/>
                <v:rect id="Rectangle 34" o:spid="_x0000_s1238" style="position:absolute;left:44930;top:54862;width:6525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" fillcolor="silver" stroked="f"/>
                <v:rect id="Rectangle 35" o:spid="_x0000_s1239" style="position:absolute;left:46086;top:54860;width:3611;height:12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Ol6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A/06XrBAAAA2wAAAA8AAAAA&#10;AAAAAAAAAAAABwIAAGRycy9kb3ducmV2LnhtbFBLBQYAAAAAAwADALcAAAD1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(25, 1, 1)</w:t>
                        </w:r>
                      </w:p>
                    </w:txbxContent>
                  </v:textbox>
                </v:rect>
                <v:rect id="Rectangle 36" o:spid="_x0000_s1240" style="position:absolute;left:50277;top:54860;width:232;height:13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ncN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/yZ3DcAAAADbAAAADwAAAAAA&#10;AAAAAAAAAAAHAgAAZHJzL2Rvd25yZXYueG1sUEsFBgAAAAADAAMAtwAAAPQCAAAAAA=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7" o:spid="_x0000_s1241" style="position:absolute;left:44930;top:57624;width:6525;height:2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" fillcolor="silver" stroked="f"/>
                <v:rect id="Rectangle 38" o:spid="_x0000_s1242" style="position:absolute;left:45959;top:57622;width:3767;height:12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9Ubk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Dh9UbkvwAAANsAAAAPAAAAAAAA&#10;AAAAAAAAAAcCAABkcnMvZG93bnJldi54bWxQSwUGAAAAAAMAAwC3AAAA8wIAAAAA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9 ± 13.86</w:t>
                        </w:r>
                      </w:p>
                    </w:txbxContent>
                  </v:textbox>
                </v:rect>
                <v:rect id="Rectangle 39" o:spid="_x0000_s1243" style="position:absolute;left:50341;top:57622;width:231;height:13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eN/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I6543/BAAAA2wAAAA8AAAAA&#10;AAAAAAAAAAAABwIAAGRycy9kb3ducmV2LnhtbFBLBQYAAAAAAwADALcAAAD1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0" o:spid="_x0000_s1244" style="position:absolute;left:52026;top:54862;width:7684;height:5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" fillcolor="silver" stroked="f"/>
                <v:rect id="Rectangle 41" o:spid="_x0000_s1245" style="position:absolute;left:52614;top:54862;width:6509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" fillcolor="silver" stroked="f"/>
                <v:rect id="Rectangle 42" o:spid="_x0000_s1246" style="position:absolute;left:53769;top:54860;width:3610;height:12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wJz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NgbAnPBAAAA2wAAAA8AAAAA&#10;AAAAAAAAAAAABwIAAGRycy9kb3ducmV2LnhtbFBLBQYAAAAAAwADALcAAAD1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(69, 0, 0)</w:t>
                        </w:r>
                      </w:p>
                    </w:txbxContent>
                  </v:textbox>
                </v:rect>
                <v:rect id="Rectangle 43" o:spid="_x0000_s1247" style="position:absolute;left:57960;top:54860;width:232;height:13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6fo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dXp+jBAAAA2wAAAA8AAAAA&#10;AAAAAAAAAAAABwIAAGRycy9kb3ducmV2LnhtbFBLBQYAAAAAAwADALcAAAD1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4" o:spid="_x0000_s1248" style="position:absolute;left:52614;top:57624;width:6509;height:2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" fillcolor="silver" stroked="f"/>
                <v:rect id="Rectangle 45" o:spid="_x0000_s1249" style="position:absolute;left:53388;top:57622;width:4275;height:12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poH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FfymgfBAAAA2wAAAA8AAAAA&#10;AAAAAAAAAAAABwIAAGRycy9kb3ducmV2LnhtbFBLBQYAAAAAAwADALcAAAD1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23 ± 39.84</w:t>
                        </w:r>
                      </w:p>
                    </w:txbxContent>
                  </v:textbox>
                </v:rect>
                <v:rect id="Rectangle 46" o:spid="_x0000_s1250" style="position:absolute;left:58357;top:57622;width:231;height:13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ARw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pyAEcMAAAADbAAAADwAAAAAA&#10;AAAAAAAAAAAHAgAAZHJzL2Rvd25yZXYueG1sUEsFBgAAAAADAAMAtwAAAPQCAAAAAA=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7" o:spid="_x0000_s1251" style="position:absolute;left:16577;top:60337;width:7508;height:12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KHr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MhsoevBAAAA2wAAAA8AAAAA&#10;AAAAAAAAAAAABwIAAGRycy9kb3ducmV2LnhtbFBLBQYAAAAAAwADALcAAAD1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RSC (D, E, F; n = 3)</w:t>
                        </w:r>
                      </w:p>
                    </w:txbxContent>
                  </v:textbox>
                </v:rect>
                <v:rect id="Rectangle 48" o:spid="_x0000_s1252" style="position:absolute;left:25419;top:60337;width:232;height:13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8zWZ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C58zWZvwAAANsAAAAPAAAAAAAA&#10;AAAAAAAAAAcCAABkcnMvZG93bnJldi54bWxQSwUGAAAAAAMAAwC3AAAA8wIAAAAA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9" o:spid="_x0000_s1253" style="position:absolute;left:28848;top:60337;width:3610;height:12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5AC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Na/kALBAAAA2wAAAA8AAAAA&#10;AAAAAAAAAAAABwIAAGRycy9kb3ducmV2LnhtbFBLBQYAAAAAAwADALcAAAD1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(5, 21, 1)</w:t>
                        </w:r>
                      </w:p>
                    </w:txbxContent>
                  </v:textbox>
                </v:rect>
                <v:rect id="Rectangle 50" o:spid="_x0000_s1254" style="position:absolute;left:33038;top:60337;width:232;height:13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K9C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DCXK9CvwAAANsAAAAPAAAAAAAA&#10;AAAAAAAAAAcCAABkcnMvZG93bnJldi54bWxQSwUGAAAAAAMAAwC3AAAA8wIAAAAA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1" o:spid="_x0000_s1255" style="position:absolute;left:28721;top:63035;width:3766;height:12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ArZwAAAANsAAAAPAAAAZHJzL2Rvd25yZXYueG1sRI/NigIx&#10;EITvC75DaMHbmlHY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rRAK2cAAAADbAAAADwAAAAAA&#10;AAAAAAAAAAAHAgAAZHJzL2Rvd25yZXYueG1sUEsFBgAAAAADAAMAtwAAAPQCAAAAAA=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9 ± 10.58</w:t>
                        </w:r>
                      </w:p>
                    </w:txbxContent>
                  </v:textbox>
                </v:rect>
                <v:rect id="Rectangle 52" o:spid="_x0000_s1256" style="position:absolute;left:33102;top:63035;width:231;height:13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pSu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F3ClK7BAAAA2wAAAA8AAAAA&#10;AAAAAAAAAAAABwIAAGRycy9kb3ducmV2LnhtbFBLBQYAAAAAAwADALcAAAD1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3" o:spid="_x0000_s1257" style="position:absolute;left:36213;top:60337;width:5146;height:12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jE1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DKOMTXBAAAA2wAAAA8AAAAA&#10;AAAAAAAAAAAABwIAAGRycy9kb3ducmV2LnhtbFBLBQYAAAAAAwADALcAAAD1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(108, 11, 95)</w:t>
                        </w:r>
                      </w:p>
                    </w:txbxContent>
                  </v:textbox>
                </v:rect>
                <v:rect id="Rectangle 54" o:spid="_x0000_s1258" style="position:absolute;left:42150;top:60337;width:231;height:13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Z6lB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1nqUHBAAAA2wAAAA8AAAAA&#10;AAAAAAAAAAAABwIAAGRycy9kb3ducmV2LnhtbFBLBQYAAAAAAwADALcAAAD1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5" o:spid="_x0000_s1259" style="position:absolute;left:35943;top:63035;width:5549;height:12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wzawAAAANsAAAAPAAAAZHJzL2Rvd25yZXYueG1sRI/NigIx&#10;EITvC75DaMHbmlFw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0isM2sAAAADbAAAADwAAAAAA&#10;AAAAAAAAAAAHAgAAZHJzL2Rvd25yZXYueG1sUEsFBgAAAAADAAMAtwAAAPQCAAAAAA=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71.33 ± 52.65</w:t>
                        </w:r>
                      </w:p>
                    </w:txbxContent>
                  </v:textbox>
                </v:rect>
                <v:rect id="Rectangle 56" o:spid="_x0000_s1260" style="position:absolute;left:42404;top:63035;width:231;height:13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ZKt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IvmSrcAAAADbAAAADwAAAAAA&#10;AAAAAAAAAAAHAgAAZHJzL2Rvd25yZXYueG1sUEsFBgAAAAADAAMAtwAAAPQCAAAAAA=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7" o:spid="_x0000_s1261" style="position:absolute;left:45769;top:60337;width:4124;height:12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Tc2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E21NzbBAAAA2wAAAA8AAAAA&#10;AAAAAAAAAAAABwIAAGRycy9kb3ducmV2LnhtbFBLBQYAAAAAAwADALcAAAD1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(36, 53, 2)</w:t>
                        </w:r>
                      </w:p>
                    </w:txbxContent>
                  </v:textbox>
                </v:rect>
                <v:rect id="Rectangle 58" o:spid="_x0000_s1262" style="position:absolute;left:50547;top:60337;width:232;height:13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qNE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A8KqNEvwAAANsAAAAPAAAAAAAA&#10;AAAAAAAAAAcCAABkcnMvZG93bnJldi54bWxQSwUGAAAAAAMAAwC3AAAA8wIAAAAA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9" o:spid="_x0000_s1263" style="position:absolute;left:44928;top:63035;width:5548;height:12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gbf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FNmBt/BAAAA2wAAAA8AAAAA&#10;AAAAAAAAAAAABwIAAGRycy9kb3ducmV2LnhtbFBLBQYAAAAAAwADALcAAAD1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30.33 ± 25.97</w:t>
                        </w:r>
                      </w:p>
                    </w:txbxContent>
                  </v:textbox>
                </v:rect>
                <v:rect id="Rectangle 60" o:spid="_x0000_s1264" style="position:absolute;left:51372;top:63035;width:232;height:13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GX/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rU9f&#10;0g+Q+w8AAAD//wMAUEsBAi0AFAAGAAgAAAAhANvh9svuAAAAhQEAABMAAAAAAAAAAAAAAAAAAAAA&#10;AFtDb250ZW50X1R5cGVzXS54bWxQSwECLQAUAAYACAAAACEAWvQsW78AAAAVAQAACwAAAAAAAAAA&#10;AAAAAAAfAQAAX3JlbHMvLnJlbHNQSwECLQAUAAYACAAAACEADDBl/70AAADbAAAADwAAAAAAAAAA&#10;AAAAAAAHAgAAZHJzL2Rvd25yZXYueG1sUEsFBgAAAAADAAMAtwAAAPECAAAAAA=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1" o:spid="_x0000_s1265" style="position:absolute;left:53182;top:60337;width:4632;height:12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(70, 188, 2)</w:t>
                        </w:r>
                      </w:p>
                    </w:txbxContent>
                  </v:textbox>
                </v:rect>
                <v:rect id="Rectangle 62" o:spid="_x0000_s1266" style="position:absolute;left:58547;top:60337;width:232;height:13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l4T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w&#10;yuH9Jf0AuXsBAAD//wMAUEsBAi0AFAAGAAgAAAAhANvh9svuAAAAhQEAABMAAAAAAAAAAAAAAAAA&#10;AAAAAFtDb250ZW50X1R5cGVzXS54bWxQSwECLQAUAAYACAAAACEAWvQsW78AAAAVAQAACwAAAAAA&#10;AAAAAAAAAAAfAQAAX3JlbHMvLnJlbHNQSwECLQAUAAYACAAAACEAk65eE8AAAADbAAAADwAAAAAA&#10;AAAAAAAAAAAHAgAAZHJzL2Rvd25yZXYueG1sUEsFBgAAAAADAAMAtwAAAPQCAAAAAA=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3" o:spid="_x0000_s1267" style="position:absolute;left:52611;top:63035;width:5548;height:12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4vuI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/OL7iMAAAADbAAAADwAAAAAA&#10;AAAAAAAAAAAHAgAAZHJzL2Rvd25yZXYueG1sUEsFBgAAAAADAAMAtwAAAPQCAAAAAA=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86.67 ± 94.11</w:t>
                        </w:r>
                      </w:p>
                    </w:txbxContent>
                  </v:textbox>
                </v:rect>
                <v:rect id="Rectangle 64" o:spid="_x0000_s1268" style="position:absolute;left:59055;top:63035;width:232;height:13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2P8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cwtj/MAAAADbAAAADwAAAAAA&#10;AAAAAAAAAAAHAgAAZHJzL2Rvd25yZXYueG1sUEsFBgAAAAADAAMAtwAAAPQCAAAAAA=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5" o:spid="_x0000_s1269" style="position:absolute;left:14323;top:65815;width:13367;height: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" fillcolor="black" stroked="f"/>
                <v:rect id="Rectangle 66" o:spid="_x0000_s1270" style="position:absolute;left:27627;top:65815;width:63;height: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" fillcolor="black" stroked="f"/>
                <v:rect id="Rectangle 67" o:spid="_x0000_s1271" style="position:absolute;left:27690;top:65815;width:6525;height: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" fillcolor="black" stroked="f"/>
                <v:rect id="Rectangle 68" o:spid="_x0000_s1272" style="position:absolute;left:34151;top:65815;width:64;height: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" fillcolor="black" stroked="f"/>
                <v:rect id="Rectangle 69" o:spid="_x0000_s1273" style="position:absolute;left:34215;top:65815;width:10128;height: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" fillcolor="black" stroked="f"/>
                <v:rect id="Rectangle 70" o:spid="_x0000_s1274" style="position:absolute;left:44279;top:65815;width:64;height: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" fillcolor="black" stroked="f"/>
                <v:rect id="Rectangle 71" o:spid="_x0000_s1275" style="position:absolute;left:44343;top:65815;width:7683;height: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" fillcolor="black" stroked="f"/>
                <v:rect id="Rectangle 72" o:spid="_x0000_s1276" style="position:absolute;left:51963;top:65815;width:63;height: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" fillcolor="black" stroked="f"/>
                <v:rect id="Rectangle 73" o:spid="_x0000_s1277" style="position:absolute;left:52026;top:65815;width:7747;height: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" fillcolor="black" stroked="f"/>
                <v:rect id="Rectangle 74" o:spid="_x0000_s1278" style="position:absolute;left:13418;top:65877;width:232;height:13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0vUh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PbS9SHBAAAA2wAAAA8AAAAA&#10;AAAAAAAAAAAABwIAAGRycy9kb3ducmV2LnhtbFBLBQYAAAAAAwADALcAAAD1AgAAAAA=&#10;" filled="f" stroked="f">
                  <v:textbox style="mso-fit-shape-to-text:t" inset="0,0,0,0">
                    <w:txbxContent>
                      <w:p w:rsidR="00691E51" w:rsidRDefault="00691E51" w:rsidP="00691E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158C00" wp14:editId="25A89FE3">
                <wp:simplePos x="0" y="0"/>
                <wp:positionH relativeFrom="column">
                  <wp:posOffset>-1181100</wp:posOffset>
                </wp:positionH>
                <wp:positionV relativeFrom="paragraph">
                  <wp:posOffset>-838200</wp:posOffset>
                </wp:positionV>
                <wp:extent cx="8305800" cy="738505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D8D7D93-470C-45C3-8994-A11083307FA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5800" cy="738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91E51" w:rsidRDefault="00691E51" w:rsidP="00691E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 xml:space="preserve">Supplementary Table 1                                                              </w:t>
                            </w: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F</w:t>
                            </w:r>
                            <w:r w:rsidR="00554CEE">
                              <w:rPr>
                                <w:rFonts w:ascii="Arial" w:eastAsia="+mn-ea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erreira-F</w:t>
                            </w: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ernandes et al 2018</w:t>
                            </w:r>
                          </w:p>
                          <w:p w:rsidR="00691E51" w:rsidRDefault="00691E51" w:rsidP="00691E5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            </w:t>
                            </w: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(referred to figure 1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0158C00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279" type="#_x0000_t202" style="position:absolute;margin-left:-93pt;margin-top:-66pt;width:654pt;height:58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" filled="f" stroked="f">
                <v:textbox style="mso-fit-shape-to-text:t">
                  <w:txbxContent>
                    <w:p w:rsidR="00691E51" w:rsidRDefault="00691E51" w:rsidP="00691E51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 xml:space="preserve">Supplementary Table 1                                                              </w:t>
                      </w:r>
                      <w:r>
                        <w:rPr>
                          <w:rFonts w:ascii="Arial" w:eastAsia="+mn-ea" w:hAnsi="Arial" w:cs="Arial"/>
                          <w:b/>
                          <w:bCs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F</w:t>
                      </w:r>
                      <w:r w:rsidR="00554CEE">
                        <w:rPr>
                          <w:rFonts w:ascii="Arial" w:eastAsia="+mn-ea" w:hAnsi="Arial" w:cs="Arial"/>
                          <w:b/>
                          <w:bCs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erreira-F</w:t>
                      </w:r>
                      <w:r>
                        <w:rPr>
                          <w:rFonts w:ascii="Arial" w:eastAsia="+mn-ea" w:hAnsi="Arial" w:cs="Arial"/>
                          <w:b/>
                          <w:bCs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ernandes et al 2018</w:t>
                      </w:r>
                    </w:p>
                    <w:p w:rsidR="00691E51" w:rsidRDefault="00691E51" w:rsidP="00691E5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eastAsia="+mn-ea" w:hAnsi="Arial" w:cs="Arial"/>
                          <w:b/>
                          <w:bCs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            </w:t>
                      </w:r>
                      <w:r>
                        <w:rPr>
                          <w:rFonts w:ascii="Arial" w:eastAsia="+mn-ea" w:hAnsi="Arial" w:cs="Arial"/>
                          <w:b/>
                          <w:bCs/>
                          <w:i/>
                          <w:iCs/>
                          <w:color w:val="000000"/>
                          <w:kern w:val="24"/>
                          <w:sz w:val="32"/>
                          <w:szCs w:val="32"/>
                        </w:rPr>
                        <w:t>(referred to figure 1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721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E51"/>
    <w:rsid w:val="00554CEE"/>
    <w:rsid w:val="00572158"/>
    <w:rsid w:val="00691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533CB"/>
  <w15:chartTrackingRefBased/>
  <w15:docId w15:val="{627E5A6A-A79D-414C-8D23-3D9450467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91E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1-02T11:22:00Z</dcterms:created>
  <dcterms:modified xsi:type="dcterms:W3CDTF">2019-01-11T19:35:00Z</dcterms:modified>
</cp:coreProperties>
</file>